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E30C918" w:rsidR="00817DD6" w:rsidRPr="001549D3" w:rsidRDefault="00DE2E91" w:rsidP="00DE2E91">
      <w:pPr>
        <w:pStyle w:val="aff3"/>
      </w:pPr>
      <w:r w:rsidRPr="00DE2E91">
        <w:t xml:space="preserve">Development and validation of a prediction model for rehospitalization among people with schizophrenia discharged from acute inpatient </w:t>
      </w:r>
      <w:proofErr w:type="gramStart"/>
      <w:r w:rsidRPr="00DE2E91">
        <w:t>care</w:t>
      </w:r>
      <w:proofErr w:type="gramEnd"/>
    </w:p>
    <w:p w14:paraId="25D2C293" w14:textId="6766F349" w:rsidR="002868E2" w:rsidRPr="00994A3D" w:rsidRDefault="00DE2E91" w:rsidP="0001436A">
      <w:pPr>
        <w:pStyle w:val="AuthorList"/>
      </w:pPr>
      <w:r w:rsidRPr="00BD4BAD">
        <w:t>Akira Sato</w:t>
      </w:r>
      <w:r w:rsidR="002868E2" w:rsidRPr="00994A3D">
        <w:t xml:space="preserve">*, </w:t>
      </w:r>
      <w:r w:rsidRPr="00BD4BAD">
        <w:t>Toshihiro Moriyama</w:t>
      </w:r>
      <w:r w:rsidRPr="00BD4BAD">
        <w:rPr>
          <w:vertAlign w:val="superscript"/>
        </w:rPr>
        <w:t xml:space="preserve"> </w:t>
      </w:r>
      <w:r w:rsidRPr="00376CC5">
        <w:t xml:space="preserve">, </w:t>
      </w:r>
      <w:r w:rsidRPr="00A55951">
        <w:t>Norio Watanabe</w:t>
      </w:r>
      <w:r w:rsidRPr="00376CC5">
        <w:t xml:space="preserve">, </w:t>
      </w:r>
      <w:r w:rsidRPr="00A55951">
        <w:t xml:space="preserve">Kazushi </w:t>
      </w:r>
      <w:proofErr w:type="spellStart"/>
      <w:r w:rsidRPr="00A55951">
        <w:t>Maruo</w:t>
      </w:r>
      <w:proofErr w:type="spellEnd"/>
      <w:r w:rsidRPr="00376CC5">
        <w:t xml:space="preserve">, </w:t>
      </w:r>
      <w:proofErr w:type="spellStart"/>
      <w:r w:rsidRPr="00A55951">
        <w:t>Toshi</w:t>
      </w:r>
      <w:proofErr w:type="spellEnd"/>
      <w:r w:rsidRPr="00A55951">
        <w:t xml:space="preserve"> A. Furukawa</w:t>
      </w:r>
    </w:p>
    <w:p w14:paraId="217F3AE0" w14:textId="55427281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DE2E91" w:rsidRPr="00E50470">
        <w:t>asatomatsu@gmail.com</w:t>
      </w:r>
    </w:p>
    <w:p w14:paraId="5E584EE8" w14:textId="76B61C2E" w:rsidR="00994A3D" w:rsidRPr="00994A3D" w:rsidRDefault="00654E8F" w:rsidP="0001436A">
      <w:pPr>
        <w:pStyle w:val="1"/>
      </w:pPr>
      <w:r w:rsidRPr="00994A3D">
        <w:t xml:space="preserve">Supplementary </w:t>
      </w:r>
      <w:r w:rsidR="00786ADC">
        <w:t>Tables</w:t>
      </w:r>
      <w:r w:rsidRPr="00994A3D">
        <w:t xml:space="preserve"> </w:t>
      </w:r>
    </w:p>
    <w:p w14:paraId="61D34DB7" w14:textId="634EA6B9" w:rsidR="00786ADC" w:rsidRDefault="00786ADC" w:rsidP="00786AD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86ADC">
        <w:rPr>
          <w:rFonts w:cs="Times New Roman"/>
          <w:szCs w:val="24"/>
        </w:rPr>
        <w:t>TRIPOD Checklist: Prediction Model Development and Validation</w:t>
      </w:r>
      <w:r>
        <w:rPr>
          <w:rFonts w:cs="Times New Roman"/>
          <w:szCs w:val="24"/>
        </w:rPr>
        <w:t>.</w:t>
      </w:r>
    </w:p>
    <w:tbl>
      <w:tblPr>
        <w:tblStyle w:val="11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310"/>
        <w:gridCol w:w="835"/>
      </w:tblGrid>
      <w:tr w:rsidR="00786ADC" w:rsidRPr="008B2ADB" w14:paraId="530A86D2" w14:textId="77777777" w:rsidTr="005B6157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/>
          </w:tcPr>
          <w:p w14:paraId="55F8A253" w14:textId="77777777" w:rsidR="00786ADC" w:rsidRPr="008B2ADB" w:rsidRDefault="00786ADC" w:rsidP="009226A9">
            <w:pPr>
              <w:rPr>
                <w:rFonts w:ascii="Arial" w:hAnsi="Arial" w:cs="Tahoma"/>
                <w:b/>
                <w:sz w:val="16"/>
                <w:szCs w:val="16"/>
              </w:rPr>
            </w:pPr>
            <w:r w:rsidRPr="008B2ADB">
              <w:rPr>
                <w:rFonts w:ascii="Arial" w:hAnsi="Arial"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/>
          </w:tcPr>
          <w:p w14:paraId="3E783B4B" w14:textId="77777777" w:rsidR="00786ADC" w:rsidRPr="008B2ADB" w:rsidRDefault="00786ADC" w:rsidP="009226A9">
            <w:pPr>
              <w:ind w:left="-432" w:firstLine="432"/>
              <w:rPr>
                <w:rFonts w:ascii="Arial" w:hAnsi="Arial" w:cs="Tahoma"/>
                <w:b/>
                <w:sz w:val="16"/>
                <w:szCs w:val="16"/>
              </w:rPr>
            </w:pPr>
            <w:r w:rsidRPr="008B2ADB">
              <w:rPr>
                <w:rFonts w:ascii="Arial" w:hAnsi="Arial"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/>
            <w:vAlign w:val="center"/>
          </w:tcPr>
          <w:p w14:paraId="258790BA" w14:textId="77777777" w:rsidR="00786ADC" w:rsidRPr="008B2ADB" w:rsidRDefault="00786ADC" w:rsidP="009226A9">
            <w:pPr>
              <w:jc w:val="center"/>
              <w:rPr>
                <w:rFonts w:ascii="Arial" w:hAnsi="Arial" w:cs="Tahoma"/>
                <w:b/>
                <w:sz w:val="16"/>
                <w:szCs w:val="16"/>
              </w:rPr>
            </w:pPr>
          </w:p>
        </w:tc>
        <w:tc>
          <w:tcPr>
            <w:tcW w:w="6310" w:type="dxa"/>
            <w:tcBorders>
              <w:left w:val="nil"/>
              <w:right w:val="nil"/>
            </w:tcBorders>
            <w:shd w:val="clear" w:color="auto" w:fill="E5B8B7"/>
          </w:tcPr>
          <w:p w14:paraId="5CC7F94C" w14:textId="77777777" w:rsidR="00786ADC" w:rsidRPr="008B2ADB" w:rsidRDefault="00786ADC" w:rsidP="009226A9">
            <w:pPr>
              <w:rPr>
                <w:rFonts w:ascii="Arial" w:hAnsi="Arial" w:cs="Tahoma"/>
                <w:b/>
                <w:sz w:val="16"/>
                <w:szCs w:val="16"/>
              </w:rPr>
            </w:pPr>
            <w:r w:rsidRPr="008B2ADB">
              <w:rPr>
                <w:rFonts w:ascii="Arial" w:hAnsi="Arial"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835" w:type="dxa"/>
            <w:tcBorders>
              <w:left w:val="nil"/>
            </w:tcBorders>
            <w:shd w:val="clear" w:color="auto" w:fill="E5B8B7"/>
          </w:tcPr>
          <w:p w14:paraId="7EB3CE9E" w14:textId="77777777" w:rsidR="00786ADC" w:rsidRPr="008B2ADB" w:rsidRDefault="00786ADC" w:rsidP="009226A9">
            <w:pPr>
              <w:jc w:val="center"/>
              <w:rPr>
                <w:rFonts w:ascii="Arial" w:hAnsi="Arial" w:cs="Tahoma"/>
                <w:b/>
                <w:sz w:val="16"/>
                <w:szCs w:val="16"/>
              </w:rPr>
            </w:pPr>
            <w:r w:rsidRPr="008B2ADB">
              <w:rPr>
                <w:rFonts w:ascii="Arial" w:hAnsi="Arial" w:cs="Tahoma"/>
                <w:b/>
                <w:sz w:val="16"/>
                <w:szCs w:val="16"/>
              </w:rPr>
              <w:t>Page</w:t>
            </w:r>
          </w:p>
        </w:tc>
      </w:tr>
      <w:tr w:rsidR="00786ADC" w:rsidRPr="008B2ADB" w14:paraId="03FE1BD5" w14:textId="77777777" w:rsidTr="009226A9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55E31734" w14:textId="77777777" w:rsidR="00786ADC" w:rsidRPr="008B2ADB" w:rsidRDefault="00786ADC" w:rsidP="009226A9">
            <w:pPr>
              <w:rPr>
                <w:rFonts w:ascii="Arial" w:hAnsi="Arial" w:cs="Tahoma"/>
                <w:b/>
                <w:sz w:val="16"/>
                <w:szCs w:val="16"/>
              </w:rPr>
            </w:pPr>
            <w:r w:rsidRPr="008B2ADB">
              <w:rPr>
                <w:rFonts w:ascii="Arial" w:hAnsi="Arial" w:cs="Tahoma"/>
                <w:b/>
                <w:sz w:val="16"/>
                <w:szCs w:val="16"/>
              </w:rPr>
              <w:t>Title and abstract</w:t>
            </w:r>
          </w:p>
        </w:tc>
      </w:tr>
      <w:tr w:rsidR="00786ADC" w:rsidRPr="008B2ADB" w14:paraId="093BD553" w14:textId="77777777" w:rsidTr="005B615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67E6A1C" w14:textId="77777777" w:rsidR="00786ADC" w:rsidRPr="008B2ADB" w:rsidRDefault="00786ADC" w:rsidP="009226A9">
            <w:pPr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B982B2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D7CE4A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2711CED1" w14:textId="77777777" w:rsidR="00786ADC" w:rsidRPr="008B2ADB" w:rsidRDefault="00786ADC" w:rsidP="009226A9">
            <w:pPr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137EAE9" w14:textId="77777777" w:rsidR="00786ADC" w:rsidRPr="008B2ADB" w:rsidRDefault="00786ADC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1</w:t>
            </w:r>
          </w:p>
        </w:tc>
      </w:tr>
      <w:tr w:rsidR="00786ADC" w:rsidRPr="008B2ADB" w14:paraId="0CCD0BD9" w14:textId="77777777" w:rsidTr="005B615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7737B30" w14:textId="77777777" w:rsidR="00786ADC" w:rsidRPr="008B2ADB" w:rsidRDefault="00786ADC" w:rsidP="009226A9">
            <w:pPr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49B676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E96E10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trike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08302133" w14:textId="77777777" w:rsidR="00786ADC" w:rsidRPr="008B2ADB" w:rsidRDefault="00786ADC" w:rsidP="009226A9">
            <w:pPr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 xml:space="preserve">Provide a summary of objectives, </w:t>
            </w:r>
            <w:r w:rsidRPr="008B2ADB">
              <w:rPr>
                <w:rFonts w:ascii="Arial" w:hAnsi="Arial"/>
                <w:sz w:val="16"/>
                <w:szCs w:val="16"/>
              </w:rPr>
              <w:t>study design, setting, participants, sample size</w:t>
            </w:r>
            <w:r w:rsidRPr="008B2ADB">
              <w:rPr>
                <w:rFonts w:ascii="Arial" w:hAnsi="Arial"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9765CA6" w14:textId="5722FCD1" w:rsidR="00786ADC" w:rsidRPr="008B2ADB" w:rsidRDefault="00C37029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1</w:t>
            </w:r>
          </w:p>
        </w:tc>
      </w:tr>
      <w:tr w:rsidR="00786ADC" w:rsidRPr="008B2ADB" w14:paraId="5420A14D" w14:textId="77777777" w:rsidTr="009226A9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314C3882" w14:textId="77777777" w:rsidR="00786ADC" w:rsidRPr="008B2ADB" w:rsidRDefault="00786ADC" w:rsidP="009226A9">
            <w:pPr>
              <w:rPr>
                <w:rFonts w:ascii="Arial" w:hAnsi="Arial" w:cs="Tahoma"/>
                <w:b/>
                <w:color w:val="BFBFBF"/>
                <w:sz w:val="16"/>
                <w:szCs w:val="16"/>
              </w:rPr>
            </w:pPr>
            <w:r w:rsidRPr="008B2ADB">
              <w:rPr>
                <w:rFonts w:ascii="Arial" w:hAnsi="Arial" w:cs="Tahoma"/>
                <w:b/>
                <w:sz w:val="16"/>
                <w:szCs w:val="16"/>
              </w:rPr>
              <w:t>Introduction</w:t>
            </w:r>
          </w:p>
        </w:tc>
      </w:tr>
      <w:tr w:rsidR="00786ADC" w:rsidRPr="008B2ADB" w14:paraId="2830C2F6" w14:textId="77777777" w:rsidTr="005B615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2D8EB28" w14:textId="77777777" w:rsidR="00786ADC" w:rsidRPr="008B2ADB" w:rsidRDefault="00786ADC" w:rsidP="009226A9">
            <w:pPr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C20B63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3BB519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269F72A6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DFE19CE" w14:textId="7F82B829" w:rsidR="00786ADC" w:rsidRPr="008B2ADB" w:rsidRDefault="00CE5EDA" w:rsidP="009226A9">
            <w:pPr>
              <w:tabs>
                <w:tab w:val="left" w:pos="742"/>
              </w:tabs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2</w:t>
            </w:r>
          </w:p>
        </w:tc>
      </w:tr>
      <w:tr w:rsidR="00786ADC" w:rsidRPr="008B2ADB" w14:paraId="3C95F875" w14:textId="77777777" w:rsidTr="005B6157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1B42A03" w14:textId="77777777" w:rsidR="00786ADC" w:rsidRPr="008B2ADB" w:rsidRDefault="00786ADC" w:rsidP="009226A9">
            <w:pPr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7BC9C58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C69B23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233A45EA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D98DE54" w14:textId="75583D0F" w:rsidR="00786ADC" w:rsidRPr="008B2ADB" w:rsidRDefault="00CE5EDA" w:rsidP="009226A9">
            <w:pPr>
              <w:tabs>
                <w:tab w:val="left" w:pos="742"/>
              </w:tabs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2</w:t>
            </w:r>
          </w:p>
        </w:tc>
      </w:tr>
      <w:tr w:rsidR="00786ADC" w:rsidRPr="008B2ADB" w14:paraId="4B533EF3" w14:textId="77777777" w:rsidTr="009226A9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60698654" w14:textId="77777777" w:rsidR="00786ADC" w:rsidRPr="008B2ADB" w:rsidRDefault="00786ADC" w:rsidP="009226A9">
            <w:pPr>
              <w:tabs>
                <w:tab w:val="left" w:pos="9695"/>
              </w:tabs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8B2ADB">
              <w:rPr>
                <w:rFonts w:ascii="Arial" w:hAnsi="Arial" w:cs="Tahoma"/>
                <w:b/>
                <w:sz w:val="16"/>
                <w:szCs w:val="16"/>
              </w:rPr>
              <w:t>Methods</w:t>
            </w:r>
          </w:p>
        </w:tc>
      </w:tr>
      <w:tr w:rsidR="00786ADC" w:rsidRPr="008B2ADB" w14:paraId="7D247251" w14:textId="77777777" w:rsidTr="005B615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3A2C279" w14:textId="77777777" w:rsidR="00786ADC" w:rsidRPr="008B2ADB" w:rsidRDefault="00786ADC" w:rsidP="009226A9">
            <w:pPr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0B7FC3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313395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5494A981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637938D" w14:textId="7BEAB0F7" w:rsidR="00786ADC" w:rsidRPr="008B2ADB" w:rsidRDefault="00CE5EDA" w:rsidP="009226A9">
            <w:pPr>
              <w:tabs>
                <w:tab w:val="left" w:pos="742"/>
              </w:tabs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2</w:t>
            </w:r>
          </w:p>
        </w:tc>
      </w:tr>
      <w:tr w:rsidR="00786ADC" w:rsidRPr="008B2ADB" w14:paraId="04E1A4E7" w14:textId="77777777" w:rsidTr="005B615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A42956B" w14:textId="77777777" w:rsidR="00786ADC" w:rsidRPr="008B2ADB" w:rsidRDefault="00786ADC" w:rsidP="009226A9">
            <w:pPr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76B1DC8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6281DD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451CA698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72FEE9B" w14:textId="478C0EF3" w:rsidR="00786ADC" w:rsidRPr="008B2ADB" w:rsidRDefault="00CE5EDA" w:rsidP="009226A9">
            <w:pPr>
              <w:tabs>
                <w:tab w:val="left" w:pos="742"/>
              </w:tabs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2</w:t>
            </w:r>
          </w:p>
        </w:tc>
      </w:tr>
      <w:tr w:rsidR="00786ADC" w:rsidRPr="008B2ADB" w14:paraId="17C65D1A" w14:textId="77777777" w:rsidTr="005B615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F7FD74E" w14:textId="77777777" w:rsidR="00786ADC" w:rsidRPr="008B2ADB" w:rsidRDefault="00786ADC" w:rsidP="009226A9">
            <w:pPr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73BDAD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4076BA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0117B875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60C0FCA" w14:textId="4FF7929B" w:rsidR="00786ADC" w:rsidRPr="008B2ADB" w:rsidRDefault="00CE5EDA" w:rsidP="009226A9">
            <w:pPr>
              <w:tabs>
                <w:tab w:val="left" w:pos="742"/>
              </w:tabs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2</w:t>
            </w:r>
          </w:p>
        </w:tc>
      </w:tr>
      <w:tr w:rsidR="00786ADC" w:rsidRPr="008B2ADB" w14:paraId="3E324DC5" w14:textId="77777777" w:rsidTr="005B615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FEE6D92" w14:textId="77777777" w:rsidR="00786ADC" w:rsidRPr="008B2ADB" w:rsidRDefault="00786ADC" w:rsidP="009226A9">
            <w:pPr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EE3A4E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3FC490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27649651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8E75846" w14:textId="2F9612D3" w:rsidR="00786ADC" w:rsidRPr="008B2ADB" w:rsidRDefault="00CE5EDA" w:rsidP="009226A9">
            <w:pPr>
              <w:tabs>
                <w:tab w:val="left" w:pos="742"/>
              </w:tabs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2,</w:t>
            </w:r>
            <w:r w:rsidR="002D5E5F">
              <w:rPr>
                <w:rFonts w:ascii="Arial" w:hAnsi="Arial" w:cs="Tahoma"/>
                <w:color w:val="BFBFBF"/>
                <w:sz w:val="16"/>
                <w:szCs w:val="16"/>
              </w:rPr>
              <w:t xml:space="preserve"> </w:t>
            </w:r>
            <w:r>
              <w:rPr>
                <w:rFonts w:ascii="Arial" w:hAnsi="Arial" w:cs="Tahoma"/>
                <w:color w:val="BFBFBF"/>
                <w:sz w:val="16"/>
                <w:szCs w:val="16"/>
              </w:rPr>
              <w:t>3</w:t>
            </w:r>
          </w:p>
        </w:tc>
      </w:tr>
      <w:tr w:rsidR="00786ADC" w:rsidRPr="008B2ADB" w14:paraId="2C5ED2E5" w14:textId="77777777" w:rsidTr="005B615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ADE5E54" w14:textId="77777777" w:rsidR="00786ADC" w:rsidRPr="008B2ADB" w:rsidRDefault="00786ADC" w:rsidP="009226A9">
            <w:pPr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FD5753D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FF6BE5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23DAF5A7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20EC9C2" w14:textId="77777777" w:rsidR="00786ADC" w:rsidRPr="008B2ADB" w:rsidRDefault="00786ADC" w:rsidP="009226A9">
            <w:pPr>
              <w:tabs>
                <w:tab w:val="left" w:pos="742"/>
              </w:tabs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 w:hint="eastAsia"/>
                <w:color w:val="BFBFBF"/>
                <w:sz w:val="16"/>
                <w:szCs w:val="16"/>
              </w:rPr>
              <w:t>n</w:t>
            </w:r>
            <w:r>
              <w:rPr>
                <w:rFonts w:ascii="Arial" w:hAnsi="Arial" w:cs="Tahoma"/>
                <w:color w:val="BFBFBF"/>
                <w:sz w:val="16"/>
                <w:szCs w:val="16"/>
              </w:rPr>
              <w:t>/a</w:t>
            </w:r>
          </w:p>
        </w:tc>
      </w:tr>
      <w:tr w:rsidR="00786ADC" w:rsidRPr="008B2ADB" w14:paraId="5F0E76BC" w14:textId="77777777" w:rsidTr="005B615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CCD769A" w14:textId="77777777" w:rsidR="00786ADC" w:rsidRPr="008B2ADB" w:rsidRDefault="00786ADC" w:rsidP="009226A9">
            <w:pPr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4BE2DE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4B07DC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74795903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E58C871" w14:textId="3FEA6AA2" w:rsidR="00786ADC" w:rsidRPr="008B2ADB" w:rsidRDefault="00CE5EDA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3</w:t>
            </w:r>
          </w:p>
        </w:tc>
      </w:tr>
      <w:tr w:rsidR="00786ADC" w:rsidRPr="008B2ADB" w14:paraId="4F221D77" w14:textId="77777777" w:rsidTr="005B615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8EDE27D" w14:textId="77777777" w:rsidR="00786ADC" w:rsidRPr="008B2ADB" w:rsidRDefault="00786ADC" w:rsidP="009226A9">
            <w:pPr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16A73B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1A69C3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015823D4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D632228" w14:textId="5117A1EF" w:rsidR="00786ADC" w:rsidRPr="008B2ADB" w:rsidRDefault="00CE5EDA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3</w:t>
            </w:r>
          </w:p>
        </w:tc>
      </w:tr>
      <w:tr w:rsidR="00786ADC" w:rsidRPr="008B2ADB" w14:paraId="4C554C8C" w14:textId="77777777" w:rsidTr="005B615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AD147C4" w14:textId="77777777" w:rsidR="00786ADC" w:rsidRPr="008B2ADB" w:rsidRDefault="00786ADC" w:rsidP="009226A9">
            <w:pPr>
              <w:ind w:left="157"/>
              <w:rPr>
                <w:rFonts w:ascii="Arial" w:hAnsi="Arial" w:cs="Tahoma"/>
                <w:bCs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lastRenderedPageBreak/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BB1127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8DF530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1903FB32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8C86EF3" w14:textId="75518A33" w:rsidR="00786ADC" w:rsidRPr="008B2ADB" w:rsidRDefault="00CE5EDA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3</w:t>
            </w:r>
          </w:p>
        </w:tc>
      </w:tr>
      <w:tr w:rsidR="00786ADC" w:rsidRPr="008B2ADB" w14:paraId="42310B60" w14:textId="77777777" w:rsidTr="005B615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6682C1" w14:textId="77777777" w:rsidR="00786ADC" w:rsidRPr="008B2ADB" w:rsidRDefault="00786ADC" w:rsidP="009226A9">
            <w:pPr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AB31589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4DE024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3D9CA7D6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DDF7FA7" w14:textId="4397F757" w:rsidR="00786ADC" w:rsidRPr="008B2ADB" w:rsidRDefault="00CE5EDA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3</w:t>
            </w:r>
          </w:p>
        </w:tc>
      </w:tr>
      <w:tr w:rsidR="00786ADC" w:rsidRPr="008B2ADB" w14:paraId="621B70A3" w14:textId="77777777" w:rsidTr="005B615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E8E3651" w14:textId="77777777" w:rsidR="00786ADC" w:rsidRPr="008B2ADB" w:rsidRDefault="00786ADC" w:rsidP="009226A9">
            <w:pPr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C6B676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52C294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7BFF8F50" w14:textId="77777777" w:rsidR="00786ADC" w:rsidRPr="008B2ADB" w:rsidRDefault="00786ADC" w:rsidP="009226A9">
            <w:pPr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>Explain how the study size was arrived at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629F151" w14:textId="5A4D5148" w:rsidR="00786ADC" w:rsidRPr="008B2ADB" w:rsidRDefault="00CE5EDA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3</w:t>
            </w:r>
          </w:p>
        </w:tc>
      </w:tr>
      <w:tr w:rsidR="00786ADC" w:rsidRPr="008B2ADB" w14:paraId="38762B11" w14:textId="77777777" w:rsidTr="005B615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1BD109B" w14:textId="77777777" w:rsidR="00786ADC" w:rsidRPr="008B2ADB" w:rsidRDefault="00786ADC" w:rsidP="009226A9">
            <w:pPr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32D9A8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D4E996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3D11D404" w14:textId="77777777" w:rsidR="00786ADC" w:rsidRPr="008B2ADB" w:rsidRDefault="00786ADC" w:rsidP="009226A9">
            <w:pPr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FFF83F4" w14:textId="5EDEBF6C" w:rsidR="00786ADC" w:rsidRPr="008B2ADB" w:rsidRDefault="00CE5EDA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4</w:t>
            </w:r>
          </w:p>
        </w:tc>
      </w:tr>
      <w:tr w:rsidR="00786ADC" w:rsidRPr="008B2ADB" w14:paraId="403D38CB" w14:textId="77777777" w:rsidTr="005B615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85EF5BB" w14:textId="77777777" w:rsidR="00786ADC" w:rsidRPr="008B2ADB" w:rsidRDefault="00786ADC" w:rsidP="009226A9">
            <w:pPr>
              <w:ind w:left="157"/>
              <w:rPr>
                <w:rFonts w:ascii="Arial" w:hAnsi="Arial" w:cs="Tahoma"/>
                <w:bCs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05D682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030F52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0D6F8B51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B4063B1" w14:textId="40BD98A7" w:rsidR="00786ADC" w:rsidRPr="008B2ADB" w:rsidRDefault="00CE5EDA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3</w:t>
            </w:r>
          </w:p>
        </w:tc>
      </w:tr>
      <w:tr w:rsidR="00786ADC" w:rsidRPr="008B2ADB" w14:paraId="067DCC36" w14:textId="77777777" w:rsidTr="005B615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7B8A621" w14:textId="77777777" w:rsidR="00786ADC" w:rsidRPr="008B2ADB" w:rsidRDefault="00786ADC" w:rsidP="009226A9">
            <w:pPr>
              <w:ind w:left="142" w:firstLine="432"/>
              <w:rPr>
                <w:rFonts w:ascii="Arial" w:hAnsi="Arial"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1CA066C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652D2F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1A8336A6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6D4383A" w14:textId="468D2375" w:rsidR="00786ADC" w:rsidRPr="008B2ADB" w:rsidRDefault="00CE5EDA" w:rsidP="009226A9">
            <w:pPr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>
              <w:rPr>
                <w:rFonts w:ascii="Arial" w:eastAsia="Cambria" w:hAnsi="Arial" w:cs="Tahoma"/>
                <w:color w:val="BFBFBF"/>
                <w:sz w:val="16"/>
                <w:szCs w:val="16"/>
              </w:rPr>
              <w:t>3,</w:t>
            </w:r>
            <w:r w:rsidR="002D5E5F">
              <w:rPr>
                <w:rFonts w:ascii="Arial" w:eastAsia="Cambria" w:hAnsi="Arial" w:cs="Tahoma"/>
                <w:color w:val="BFBFBF"/>
                <w:sz w:val="16"/>
                <w:szCs w:val="16"/>
              </w:rPr>
              <w:t xml:space="preserve"> </w:t>
            </w:r>
            <w:r>
              <w:rPr>
                <w:rFonts w:ascii="Arial" w:eastAsia="Cambria" w:hAnsi="Arial" w:cs="Tahoma"/>
                <w:color w:val="BFBFBF"/>
                <w:sz w:val="16"/>
                <w:szCs w:val="16"/>
              </w:rPr>
              <w:t>4</w:t>
            </w:r>
          </w:p>
        </w:tc>
      </w:tr>
      <w:tr w:rsidR="00786ADC" w:rsidRPr="008B2ADB" w14:paraId="77F91232" w14:textId="77777777" w:rsidTr="005B615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30FDD81" w14:textId="77777777" w:rsidR="00786ADC" w:rsidRPr="008B2ADB" w:rsidRDefault="00786ADC" w:rsidP="009226A9">
            <w:pPr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2B165F2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A0C4B6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64A7651D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4DEF210" w14:textId="28821369" w:rsidR="00786ADC" w:rsidRPr="008B2ADB" w:rsidRDefault="00CE5EDA" w:rsidP="009226A9">
            <w:pPr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>
              <w:rPr>
                <w:rFonts w:ascii="Arial" w:eastAsia="Cambria" w:hAnsi="Arial" w:cs="Tahoma" w:hint="eastAsia"/>
                <w:color w:val="BFBFBF"/>
                <w:sz w:val="16"/>
                <w:szCs w:val="16"/>
              </w:rPr>
              <w:t>3</w:t>
            </w:r>
          </w:p>
        </w:tc>
      </w:tr>
      <w:tr w:rsidR="00786ADC" w:rsidRPr="008B2ADB" w14:paraId="17079074" w14:textId="77777777" w:rsidTr="005B615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93C05D2" w14:textId="77777777" w:rsidR="00786ADC" w:rsidRPr="008B2ADB" w:rsidRDefault="00786ADC" w:rsidP="009226A9">
            <w:pPr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EB8144A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EF5443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5680986E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E64AB2D" w14:textId="54CC8EBF" w:rsidR="00786ADC" w:rsidRPr="008B2ADB" w:rsidRDefault="00CE5EDA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3,</w:t>
            </w:r>
            <w:r w:rsidR="002D5E5F">
              <w:rPr>
                <w:rFonts w:ascii="Arial" w:hAnsi="Arial" w:cs="Tahoma"/>
                <w:color w:val="BFBFBF"/>
                <w:sz w:val="16"/>
                <w:szCs w:val="16"/>
              </w:rPr>
              <w:t xml:space="preserve"> </w:t>
            </w:r>
            <w:r>
              <w:rPr>
                <w:rFonts w:ascii="Arial" w:hAnsi="Arial" w:cs="Tahoma"/>
                <w:color w:val="BFBFBF"/>
                <w:sz w:val="16"/>
                <w:szCs w:val="16"/>
              </w:rPr>
              <w:t>4</w:t>
            </w:r>
          </w:p>
        </w:tc>
      </w:tr>
      <w:tr w:rsidR="00786ADC" w:rsidRPr="008B2ADB" w14:paraId="0B72DC15" w14:textId="77777777" w:rsidTr="005B615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83D60F9" w14:textId="77777777" w:rsidR="00786ADC" w:rsidRPr="008B2ADB" w:rsidRDefault="00786ADC" w:rsidP="009226A9">
            <w:pPr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5BDF818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E356B5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23823B1E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622ADD0" w14:textId="77777777" w:rsidR="00786ADC" w:rsidRPr="008B2ADB" w:rsidRDefault="00786ADC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 w:hint="eastAsia"/>
                <w:color w:val="BFBFBF"/>
                <w:sz w:val="16"/>
                <w:szCs w:val="16"/>
              </w:rPr>
              <w:t>n</w:t>
            </w:r>
            <w:r>
              <w:rPr>
                <w:rFonts w:ascii="Arial" w:hAnsi="Arial" w:cs="Tahoma"/>
                <w:color w:val="BFBFBF"/>
                <w:sz w:val="16"/>
                <w:szCs w:val="16"/>
              </w:rPr>
              <w:t>/a</w:t>
            </w:r>
          </w:p>
        </w:tc>
      </w:tr>
      <w:tr w:rsidR="00786ADC" w:rsidRPr="008B2ADB" w14:paraId="56BE2B84" w14:textId="77777777" w:rsidTr="005B615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071CB19" w14:textId="77777777" w:rsidR="00786ADC" w:rsidRPr="008B2ADB" w:rsidRDefault="00786ADC" w:rsidP="009226A9">
            <w:pPr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896423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D35554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0B7D3D5A" w14:textId="77777777" w:rsidR="00786ADC" w:rsidRPr="008B2ADB" w:rsidRDefault="00786ADC" w:rsidP="009226A9">
            <w:pPr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EA76442" w14:textId="77777777" w:rsidR="00786ADC" w:rsidRPr="008B2ADB" w:rsidRDefault="00786ADC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 w:hint="eastAsia"/>
                <w:color w:val="BFBFBF"/>
                <w:sz w:val="16"/>
                <w:szCs w:val="16"/>
              </w:rPr>
              <w:t>n</w:t>
            </w:r>
            <w:r>
              <w:rPr>
                <w:rFonts w:ascii="Arial" w:hAnsi="Arial" w:cs="Tahoma"/>
                <w:color w:val="BFBFBF"/>
                <w:sz w:val="16"/>
                <w:szCs w:val="16"/>
              </w:rPr>
              <w:t>/a</w:t>
            </w:r>
          </w:p>
        </w:tc>
      </w:tr>
      <w:tr w:rsidR="00786ADC" w:rsidRPr="008B2ADB" w14:paraId="4944CA60" w14:textId="77777777" w:rsidTr="005B615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898443D" w14:textId="77777777" w:rsidR="00786ADC" w:rsidRPr="008B2ADB" w:rsidRDefault="00786ADC" w:rsidP="009226A9">
            <w:pPr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7EB778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51523B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06CC80E5" w14:textId="77777777" w:rsidR="00786ADC" w:rsidRPr="008B2ADB" w:rsidRDefault="00786ADC" w:rsidP="009226A9">
            <w:pPr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E79948D" w14:textId="0AA41BD6" w:rsidR="00786ADC" w:rsidRPr="008B2ADB" w:rsidRDefault="00CE5EDA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3,</w:t>
            </w:r>
            <w:r w:rsidR="002D5E5F">
              <w:rPr>
                <w:rFonts w:ascii="Arial" w:hAnsi="Arial" w:cs="Tahoma"/>
                <w:color w:val="BFBFBF"/>
                <w:sz w:val="16"/>
                <w:szCs w:val="16"/>
              </w:rPr>
              <w:t xml:space="preserve"> </w:t>
            </w:r>
            <w:r>
              <w:rPr>
                <w:rFonts w:ascii="Arial" w:hAnsi="Arial" w:cs="Tahoma"/>
                <w:color w:val="BFBFBF"/>
                <w:sz w:val="16"/>
                <w:szCs w:val="16"/>
              </w:rPr>
              <w:t>4</w:t>
            </w:r>
          </w:p>
        </w:tc>
      </w:tr>
      <w:tr w:rsidR="00786ADC" w:rsidRPr="008B2ADB" w14:paraId="065B95AC" w14:textId="77777777" w:rsidTr="009226A9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6F14A71A" w14:textId="77777777" w:rsidR="00786ADC" w:rsidRPr="008B2ADB" w:rsidRDefault="00786ADC" w:rsidP="009226A9">
            <w:pPr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8B2ADB">
              <w:rPr>
                <w:rFonts w:ascii="Arial" w:hAnsi="Arial" w:cs="Tahoma"/>
                <w:b/>
                <w:sz w:val="16"/>
                <w:szCs w:val="16"/>
              </w:rPr>
              <w:t>Results</w:t>
            </w:r>
          </w:p>
        </w:tc>
      </w:tr>
      <w:tr w:rsidR="00786ADC" w:rsidRPr="008B2ADB" w14:paraId="2434D50E" w14:textId="77777777" w:rsidTr="005B615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2899977" w14:textId="77777777" w:rsidR="00786ADC" w:rsidRPr="008B2ADB" w:rsidRDefault="00786ADC" w:rsidP="009226A9">
            <w:pPr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D1239F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509036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62B9455A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8A67073" w14:textId="15CAF7E2" w:rsidR="00786ADC" w:rsidRPr="008B2ADB" w:rsidRDefault="005B6157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4,</w:t>
            </w:r>
            <w:r w:rsidR="00786ADC">
              <w:rPr>
                <w:rFonts w:ascii="Arial" w:hAnsi="Arial" w:cs="Tahoma"/>
                <w:color w:val="BFBFBF"/>
                <w:sz w:val="16"/>
                <w:szCs w:val="16"/>
              </w:rPr>
              <w:t xml:space="preserve"> Fig 1</w:t>
            </w:r>
          </w:p>
        </w:tc>
      </w:tr>
      <w:tr w:rsidR="00786ADC" w:rsidRPr="008B2ADB" w14:paraId="6A00014A" w14:textId="77777777" w:rsidTr="005B615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9DE3582" w14:textId="77777777" w:rsidR="00786ADC" w:rsidRPr="008B2ADB" w:rsidRDefault="00786ADC" w:rsidP="009226A9">
            <w:pPr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CB77146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817B59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1665D4FC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BA87E3E" w14:textId="0764D650" w:rsidR="00786ADC" w:rsidRPr="008B2ADB" w:rsidRDefault="005B6157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4</w:t>
            </w:r>
            <w:r w:rsidR="00786ADC">
              <w:rPr>
                <w:rFonts w:ascii="Arial" w:hAnsi="Arial" w:cs="Tahoma"/>
                <w:color w:val="BFBFBF"/>
                <w:sz w:val="16"/>
                <w:szCs w:val="16"/>
              </w:rPr>
              <w:t>, Table 1</w:t>
            </w:r>
          </w:p>
        </w:tc>
      </w:tr>
      <w:tr w:rsidR="00786ADC" w:rsidRPr="008B2ADB" w14:paraId="4DE7FE5F" w14:textId="77777777" w:rsidTr="005B615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D3E5BE3" w14:textId="77777777" w:rsidR="00786ADC" w:rsidRPr="008B2ADB" w:rsidRDefault="00786ADC" w:rsidP="009226A9">
            <w:pPr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C57CB6F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245576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3FEF7EB0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</w:t>
            </w:r>
            <w:proofErr w:type="gramStart"/>
            <w:r w:rsidRPr="008B2ADB">
              <w:rPr>
                <w:rFonts w:ascii="Arial" w:eastAsia="Cambria" w:hAnsi="Arial" w:cs="Tahoma"/>
                <w:sz w:val="16"/>
                <w:szCs w:val="16"/>
              </w:rPr>
              <w:t>predictors</w:t>
            </w:r>
            <w:proofErr w:type="gramEnd"/>
            <w:r w:rsidRPr="008B2ADB">
              <w:rPr>
                <w:rFonts w:ascii="Arial" w:eastAsia="Cambria" w:hAnsi="Arial" w:cs="Tahoma"/>
                <w:sz w:val="16"/>
                <w:szCs w:val="16"/>
              </w:rPr>
              <w:t xml:space="preserve"> and outcome)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1DBF236" w14:textId="39996914" w:rsidR="00786ADC" w:rsidRPr="008B2ADB" w:rsidRDefault="005B6157" w:rsidP="009226A9">
            <w:pPr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 w:rsidRPr="005B6157">
              <w:rPr>
                <w:rFonts w:ascii="Arial" w:eastAsia="Cambria" w:hAnsi="Arial" w:cs="Tahoma"/>
                <w:color w:val="BFBFBF"/>
                <w:sz w:val="16"/>
                <w:szCs w:val="16"/>
              </w:rPr>
              <w:t xml:space="preserve">Supplementary Table </w:t>
            </w:r>
            <w:r w:rsidR="00786ADC">
              <w:rPr>
                <w:rFonts w:ascii="Arial" w:eastAsia="Cambria" w:hAnsi="Arial" w:cs="Tahoma"/>
                <w:color w:val="BFBFBF"/>
                <w:sz w:val="16"/>
                <w:szCs w:val="16"/>
              </w:rPr>
              <w:t xml:space="preserve">4 </w:t>
            </w:r>
          </w:p>
        </w:tc>
      </w:tr>
      <w:tr w:rsidR="00786ADC" w:rsidRPr="008B2ADB" w14:paraId="51E2226E" w14:textId="77777777" w:rsidTr="005B615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8166CE9" w14:textId="77777777" w:rsidR="00786ADC" w:rsidRPr="008B2ADB" w:rsidRDefault="00786ADC" w:rsidP="009226A9">
            <w:pPr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5CFDC9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80EB5F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35D29652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ＭＳ ゴシック" w:hAnsi="Arial" w:cs="Tahoma"/>
                <w:i/>
                <w:iCs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ADD9676" w14:textId="71C94DCB" w:rsidR="00786ADC" w:rsidRPr="008B2ADB" w:rsidRDefault="00F255F2" w:rsidP="009226A9">
            <w:pPr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>
              <w:rPr>
                <w:rFonts w:ascii="Arial" w:eastAsia="Cambria" w:hAnsi="Arial" w:cs="Tahoma"/>
                <w:color w:val="BFBFBF"/>
                <w:sz w:val="16"/>
                <w:szCs w:val="16"/>
              </w:rPr>
              <w:t xml:space="preserve">4, </w:t>
            </w:r>
            <w:r w:rsidR="00786ADC">
              <w:rPr>
                <w:rFonts w:ascii="Arial" w:eastAsia="Cambria" w:hAnsi="Arial" w:cs="Tahoma"/>
                <w:color w:val="BFBFBF"/>
                <w:sz w:val="16"/>
                <w:szCs w:val="16"/>
              </w:rPr>
              <w:t>Fig 1</w:t>
            </w:r>
          </w:p>
        </w:tc>
      </w:tr>
      <w:tr w:rsidR="00786ADC" w:rsidRPr="008B2ADB" w14:paraId="230C25DF" w14:textId="77777777" w:rsidTr="005B615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B4FAFA6" w14:textId="77777777" w:rsidR="00786ADC" w:rsidRPr="008B2ADB" w:rsidRDefault="00786ADC" w:rsidP="009226A9">
            <w:pPr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B125D67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961A0D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2B723246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6FF8131" w14:textId="77777777" w:rsidR="00786ADC" w:rsidRPr="008B2ADB" w:rsidRDefault="00786ADC" w:rsidP="009226A9">
            <w:pPr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>
              <w:rPr>
                <w:rFonts w:ascii="Arial" w:eastAsia="Cambria" w:hAnsi="Arial" w:cs="Tahoma" w:hint="eastAsia"/>
                <w:color w:val="BFBFBF"/>
                <w:sz w:val="16"/>
                <w:szCs w:val="16"/>
              </w:rPr>
              <w:t>n</w:t>
            </w:r>
            <w:r>
              <w:rPr>
                <w:rFonts w:ascii="Arial" w:eastAsia="Cambria" w:hAnsi="Arial" w:cs="Tahoma"/>
                <w:color w:val="BFBFBF"/>
                <w:sz w:val="16"/>
                <w:szCs w:val="16"/>
              </w:rPr>
              <w:t>/a</w:t>
            </w:r>
          </w:p>
        </w:tc>
      </w:tr>
      <w:tr w:rsidR="00786ADC" w:rsidRPr="008B2ADB" w14:paraId="3A3A6625" w14:textId="77777777" w:rsidTr="005B615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4159329" w14:textId="77777777" w:rsidR="00786ADC" w:rsidRPr="008B2ADB" w:rsidRDefault="00786ADC" w:rsidP="009226A9">
            <w:pPr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BB59BE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6EC3AA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24550AFB" w14:textId="77777777" w:rsidR="00786ADC" w:rsidRPr="00BE1EA2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  <w:lang w:val="en-US" w:eastAsia="ja-JP"/>
              </w:rPr>
            </w:pPr>
            <w:r w:rsidRPr="00BE1EA2">
              <w:rPr>
                <w:rFonts w:ascii="Arial" w:eastAsia="Cambria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D92F7D4" w14:textId="4F6721FF" w:rsidR="00786ADC" w:rsidRPr="008B2ADB" w:rsidRDefault="00F255F2" w:rsidP="009226A9">
            <w:pPr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 w:rsidRPr="00F255F2">
              <w:rPr>
                <w:rFonts w:ascii="Arial" w:eastAsia="Cambria" w:hAnsi="Arial" w:cs="Tahoma"/>
                <w:color w:val="BFBFBF"/>
                <w:sz w:val="16"/>
                <w:szCs w:val="16"/>
              </w:rPr>
              <w:t xml:space="preserve">Supplementary Table </w:t>
            </w:r>
            <w:r>
              <w:rPr>
                <w:rFonts w:ascii="Arial" w:eastAsia="Cambria" w:hAnsi="Arial" w:cs="Tahoma"/>
                <w:color w:val="BFBFBF"/>
                <w:sz w:val="16"/>
                <w:szCs w:val="16"/>
              </w:rPr>
              <w:t>5</w:t>
            </w:r>
          </w:p>
        </w:tc>
      </w:tr>
      <w:tr w:rsidR="00786ADC" w:rsidRPr="008B2ADB" w14:paraId="1F9E7B05" w14:textId="77777777" w:rsidTr="005B615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D6D6318" w14:textId="77777777" w:rsidR="00786ADC" w:rsidRPr="008B2ADB" w:rsidRDefault="00786ADC" w:rsidP="009226A9">
            <w:pPr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87F7EC4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2EE02B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175ACFF4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1E880B6" w14:textId="77777777" w:rsidR="00786ADC" w:rsidRPr="008B2ADB" w:rsidRDefault="00786ADC" w:rsidP="009226A9">
            <w:pPr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>
              <w:rPr>
                <w:rFonts w:ascii="Arial" w:eastAsia="Cambria" w:hAnsi="Arial" w:cs="Tahoma"/>
                <w:color w:val="BFBFBF"/>
                <w:sz w:val="16"/>
                <w:szCs w:val="16"/>
              </w:rPr>
              <w:t>n/a</w:t>
            </w:r>
          </w:p>
        </w:tc>
      </w:tr>
      <w:tr w:rsidR="00786ADC" w:rsidRPr="008B2ADB" w14:paraId="739AAB19" w14:textId="77777777" w:rsidTr="005B615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DE22B70" w14:textId="77777777" w:rsidR="00786ADC" w:rsidRPr="008B2ADB" w:rsidRDefault="00786ADC" w:rsidP="009226A9">
            <w:pPr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A91925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364F6C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7091B7CD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1451DF3" w14:textId="3FDAF798" w:rsidR="00786ADC" w:rsidRPr="008B2ADB" w:rsidRDefault="002D5E5F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4</w:t>
            </w:r>
          </w:p>
        </w:tc>
      </w:tr>
      <w:tr w:rsidR="00786ADC" w:rsidRPr="008B2ADB" w14:paraId="4AEF7DD5" w14:textId="77777777" w:rsidTr="005B615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FA2C44A" w14:textId="77777777" w:rsidR="00786ADC" w:rsidRPr="008B2ADB" w:rsidRDefault="00786ADC" w:rsidP="009226A9">
            <w:pPr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50F511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D67122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0BBEE4D2" w14:textId="77777777" w:rsidR="00786ADC" w:rsidRPr="008B2ADB" w:rsidRDefault="00786ADC" w:rsidP="009226A9">
            <w:pPr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55CF9FF" w14:textId="77777777" w:rsidR="00786ADC" w:rsidRPr="008B2ADB" w:rsidRDefault="00786ADC" w:rsidP="009226A9">
            <w:pPr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>
              <w:rPr>
                <w:rFonts w:ascii="Arial" w:eastAsia="Cambria" w:hAnsi="Arial" w:cs="Tahoma" w:hint="eastAsia"/>
                <w:color w:val="BFBFBF"/>
                <w:sz w:val="16"/>
                <w:szCs w:val="16"/>
              </w:rPr>
              <w:t>n</w:t>
            </w:r>
            <w:r>
              <w:rPr>
                <w:rFonts w:ascii="Arial" w:eastAsia="Cambria" w:hAnsi="Arial" w:cs="Tahoma"/>
                <w:color w:val="BFBFBF"/>
                <w:sz w:val="16"/>
                <w:szCs w:val="16"/>
              </w:rPr>
              <w:t>/a</w:t>
            </w:r>
          </w:p>
        </w:tc>
      </w:tr>
      <w:tr w:rsidR="00786ADC" w:rsidRPr="008B2ADB" w14:paraId="09673AD2" w14:textId="77777777" w:rsidTr="009226A9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60BB382F" w14:textId="77777777" w:rsidR="00786ADC" w:rsidRPr="008B2ADB" w:rsidRDefault="00786ADC" w:rsidP="009226A9">
            <w:pPr>
              <w:rPr>
                <w:rFonts w:ascii="Arial" w:hAnsi="Arial" w:cs="Tahoma"/>
                <w:b/>
                <w:color w:val="BFBFBF"/>
                <w:sz w:val="16"/>
                <w:szCs w:val="16"/>
              </w:rPr>
            </w:pPr>
            <w:r w:rsidRPr="008B2ADB">
              <w:rPr>
                <w:rFonts w:ascii="Arial" w:hAnsi="Arial" w:cs="Tahoma"/>
                <w:b/>
                <w:sz w:val="16"/>
                <w:szCs w:val="16"/>
              </w:rPr>
              <w:t>Discussion</w:t>
            </w:r>
          </w:p>
        </w:tc>
      </w:tr>
      <w:tr w:rsidR="00786ADC" w:rsidRPr="008B2ADB" w14:paraId="1FB5F6A5" w14:textId="77777777" w:rsidTr="005B615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848324D" w14:textId="77777777" w:rsidR="00786ADC" w:rsidRPr="008B2ADB" w:rsidRDefault="00786ADC" w:rsidP="009226A9">
            <w:pPr>
              <w:ind w:left="152"/>
              <w:rPr>
                <w:rFonts w:ascii="Arial" w:hAnsi="Arial" w:cs="Tahoma"/>
                <w:b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lastRenderedPageBreak/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BE8DA9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4D767D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1FC7A168" w14:textId="77777777" w:rsidR="00786ADC" w:rsidRPr="008B2ADB" w:rsidRDefault="00786ADC" w:rsidP="009226A9">
            <w:pPr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887E055" w14:textId="6B90502C" w:rsidR="00786ADC" w:rsidRPr="008B2ADB" w:rsidRDefault="002D5E5F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 w:hint="eastAsia"/>
                <w:color w:val="BFBFBF"/>
                <w:sz w:val="16"/>
                <w:szCs w:val="16"/>
              </w:rPr>
              <w:t>7</w:t>
            </w:r>
          </w:p>
        </w:tc>
      </w:tr>
      <w:tr w:rsidR="00786ADC" w:rsidRPr="008B2ADB" w14:paraId="6F90E00F" w14:textId="77777777" w:rsidTr="005B615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2C3E2A6" w14:textId="77777777" w:rsidR="00786ADC" w:rsidRPr="008B2ADB" w:rsidRDefault="00786ADC" w:rsidP="009226A9">
            <w:pPr>
              <w:ind w:left="152"/>
              <w:rPr>
                <w:rFonts w:ascii="Arial" w:hAnsi="Arial" w:cs="Tahoma"/>
                <w:b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DAB174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D67CFF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2685EB8D" w14:textId="77777777" w:rsidR="00786ADC" w:rsidRPr="007B3D59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7B3D59">
              <w:rPr>
                <w:rFonts w:ascii="Arial" w:eastAsia="Cambria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AAA3A70" w14:textId="65D5740D" w:rsidR="00786ADC" w:rsidRPr="008B2ADB" w:rsidRDefault="002D5E5F" w:rsidP="009226A9">
            <w:pPr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>
              <w:rPr>
                <w:rFonts w:ascii="Arial" w:eastAsia="Cambria" w:hAnsi="Arial" w:cs="Tahoma"/>
                <w:color w:val="BFBFBF"/>
                <w:sz w:val="16"/>
                <w:szCs w:val="16"/>
              </w:rPr>
              <w:t>6</w:t>
            </w:r>
          </w:p>
        </w:tc>
      </w:tr>
      <w:tr w:rsidR="00786ADC" w:rsidRPr="008B2ADB" w14:paraId="5E7E4A89" w14:textId="77777777" w:rsidTr="005B615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3F08594" w14:textId="77777777" w:rsidR="00786ADC" w:rsidRPr="008B2ADB" w:rsidRDefault="00786ADC" w:rsidP="009226A9">
            <w:pPr>
              <w:ind w:left="15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D41486B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841FEB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63C93530" w14:textId="77777777" w:rsidR="00786ADC" w:rsidRPr="008B2ADB" w:rsidRDefault="00786ADC" w:rsidP="009226A9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8B2ADB">
              <w:rPr>
                <w:rFonts w:ascii="Arial" w:eastAsia="Cambria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90A62D5" w14:textId="64134E21" w:rsidR="00786ADC" w:rsidRPr="008B2ADB" w:rsidRDefault="00D06525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5-7</w:t>
            </w:r>
          </w:p>
        </w:tc>
      </w:tr>
      <w:tr w:rsidR="00786ADC" w:rsidRPr="008B2ADB" w14:paraId="794389F4" w14:textId="77777777" w:rsidTr="005B615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DFE5CB6" w14:textId="77777777" w:rsidR="00786ADC" w:rsidRPr="008B2ADB" w:rsidRDefault="00786ADC" w:rsidP="009226A9">
            <w:pPr>
              <w:ind w:left="152"/>
              <w:rPr>
                <w:rFonts w:ascii="Arial" w:hAnsi="Arial" w:cs="Tahoma"/>
                <w:b/>
                <w:strike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377E06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EA5FBA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trike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3B676193" w14:textId="77777777" w:rsidR="00786ADC" w:rsidRPr="008B2ADB" w:rsidRDefault="00786ADC" w:rsidP="009226A9">
            <w:pPr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81719C0" w14:textId="564F33DC" w:rsidR="00786ADC" w:rsidRPr="008B2ADB" w:rsidRDefault="00D06525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6, 7</w:t>
            </w:r>
          </w:p>
        </w:tc>
      </w:tr>
      <w:tr w:rsidR="00786ADC" w:rsidRPr="008B2ADB" w14:paraId="1D7876B9" w14:textId="77777777" w:rsidTr="009226A9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2F10401D" w14:textId="77777777" w:rsidR="00786ADC" w:rsidRPr="008B2ADB" w:rsidRDefault="00786ADC" w:rsidP="009226A9">
            <w:pPr>
              <w:rPr>
                <w:rFonts w:ascii="Arial" w:hAnsi="Arial" w:cs="Tahoma"/>
                <w:b/>
                <w:color w:val="BFBFBF"/>
                <w:sz w:val="16"/>
                <w:szCs w:val="16"/>
              </w:rPr>
            </w:pPr>
            <w:r w:rsidRPr="008B2ADB">
              <w:rPr>
                <w:rFonts w:ascii="Arial" w:hAnsi="Arial" w:cs="Tahoma"/>
                <w:b/>
                <w:sz w:val="16"/>
                <w:szCs w:val="16"/>
              </w:rPr>
              <w:t>Other information</w:t>
            </w:r>
          </w:p>
        </w:tc>
      </w:tr>
      <w:tr w:rsidR="00786ADC" w:rsidRPr="008B2ADB" w14:paraId="3817BC94" w14:textId="77777777" w:rsidTr="005B6157">
        <w:trPr>
          <w:jc w:val="center"/>
        </w:trPr>
        <w:tc>
          <w:tcPr>
            <w:tcW w:w="1482" w:type="dxa"/>
            <w:shd w:val="clear" w:color="auto" w:fill="auto"/>
          </w:tcPr>
          <w:p w14:paraId="316F570C" w14:textId="77777777" w:rsidR="00786ADC" w:rsidRPr="008B2ADB" w:rsidRDefault="00786ADC" w:rsidP="009226A9">
            <w:pPr>
              <w:ind w:left="152" w:right="-46"/>
              <w:rPr>
                <w:rFonts w:ascii="Arial" w:hAnsi="Arial" w:cs="Tahoma"/>
                <w:b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6B37E9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4CA33D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221F1A7A" w14:textId="77777777" w:rsidR="00786ADC" w:rsidRPr="008B2ADB" w:rsidRDefault="00786ADC" w:rsidP="009226A9">
            <w:pPr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E478075" w14:textId="48041DFD" w:rsidR="00786ADC" w:rsidRPr="008B2ADB" w:rsidRDefault="00D06525" w:rsidP="009226A9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</w:rPr>
              <w:t>2, 8</w:t>
            </w:r>
          </w:p>
        </w:tc>
      </w:tr>
      <w:tr w:rsidR="00786ADC" w:rsidRPr="008B2ADB" w14:paraId="4B490828" w14:textId="77777777" w:rsidTr="005B6157">
        <w:trPr>
          <w:jc w:val="center"/>
        </w:trPr>
        <w:tc>
          <w:tcPr>
            <w:tcW w:w="1482" w:type="dxa"/>
            <w:shd w:val="clear" w:color="auto" w:fill="auto"/>
          </w:tcPr>
          <w:p w14:paraId="01AA5CD3" w14:textId="77777777" w:rsidR="00786ADC" w:rsidRPr="008B2ADB" w:rsidRDefault="00786ADC" w:rsidP="009226A9">
            <w:pPr>
              <w:ind w:left="152"/>
              <w:rPr>
                <w:rFonts w:ascii="Arial" w:hAnsi="Arial" w:cs="Tahoma"/>
                <w:b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B7C312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C38120" w14:textId="77777777" w:rsidR="00786ADC" w:rsidRPr="008B2ADB" w:rsidRDefault="00786ADC" w:rsidP="009226A9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8B2ADB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323D8A1C" w14:textId="77777777" w:rsidR="00786ADC" w:rsidRPr="007173F0" w:rsidRDefault="00786ADC" w:rsidP="009226A9">
            <w:pPr>
              <w:rPr>
                <w:rFonts w:ascii="Arial" w:hAnsi="Arial" w:cs="Tahoma"/>
                <w:sz w:val="16"/>
                <w:szCs w:val="16"/>
                <w:lang w:val="en-US" w:eastAsia="ja-JP"/>
              </w:rPr>
            </w:pPr>
            <w:r w:rsidRPr="008B2ADB">
              <w:rPr>
                <w:rFonts w:ascii="Arial" w:hAnsi="Arial"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DE813B5" w14:textId="58CC03A9" w:rsidR="00786ADC" w:rsidRPr="00766497" w:rsidRDefault="00766497" w:rsidP="00766497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  <w:lang w:val="en-US"/>
              </w:rPr>
            </w:pPr>
            <w:r>
              <w:rPr>
                <w:rFonts w:ascii="Arial" w:hAnsi="Arial" w:cs="Tahoma"/>
                <w:color w:val="BFBFBF"/>
                <w:sz w:val="16"/>
                <w:szCs w:val="16"/>
                <w:lang w:val="en-US"/>
              </w:rPr>
              <w:t>See below</w:t>
            </w:r>
          </w:p>
        </w:tc>
      </w:tr>
    </w:tbl>
    <w:p w14:paraId="2C979DB5" w14:textId="00A7ECAB" w:rsidR="008A2FA3" w:rsidRPr="008A2FA3" w:rsidRDefault="00515BF1" w:rsidP="008A2FA3">
      <w:pPr>
        <w:keepNext/>
      </w:pPr>
      <w:r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Funding: N</w:t>
      </w:r>
      <w:r w:rsidR="00CF65EC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o funding support was received for this study.</w:t>
      </w:r>
      <w:r w:rsidR="00CF65EC">
        <w:rPr>
          <w:rFonts w:hint="eastAsia"/>
        </w:rPr>
        <w:t xml:space="preserve"> </w:t>
      </w:r>
      <w:r w:rsidR="008A2FA3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Refer</w:t>
      </w:r>
      <w:r w:rsidR="00847DE1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ence:</w:t>
      </w:r>
      <w:r w:rsidR="008A2FA3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 xml:space="preserve"> </w:t>
      </w:r>
      <w:r w:rsidR="008A2FA3" w:rsidRPr="008A2FA3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 xml:space="preserve">Sato, A., Watanabe, N., </w:t>
      </w:r>
      <w:proofErr w:type="spellStart"/>
      <w:r w:rsidR="008A2FA3" w:rsidRPr="008A2FA3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Maruo</w:t>
      </w:r>
      <w:proofErr w:type="spellEnd"/>
      <w:r w:rsidR="008A2FA3" w:rsidRPr="008A2FA3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 xml:space="preserve">, K. et al. Psychotic relapse in people with schizophrenia within 12 months of discharge from acute inpatient care: protocol for development and validation of a prediction model based on a retrospective cohort study in three psychiatric hospitals in Japan. </w:t>
      </w:r>
      <w:proofErr w:type="spellStart"/>
      <w:r w:rsidR="008A2FA3" w:rsidRPr="008A2FA3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Diagn</w:t>
      </w:r>
      <w:proofErr w:type="spellEnd"/>
      <w:r w:rsidR="008A2FA3" w:rsidRPr="008A2FA3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 xml:space="preserve"> </w:t>
      </w:r>
      <w:proofErr w:type="spellStart"/>
      <w:r w:rsidR="008A2FA3" w:rsidRPr="008A2FA3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Progn</w:t>
      </w:r>
      <w:proofErr w:type="spellEnd"/>
      <w:r w:rsidR="008A2FA3" w:rsidRPr="008A2FA3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 xml:space="preserve"> Res 6, 20 (2022). https://doi.org/10.1186/s41512-022-00134-w</w:t>
      </w:r>
    </w:p>
    <w:p w14:paraId="565C53EF" w14:textId="2F0CD689" w:rsidR="008A2FA3" w:rsidRDefault="008A2FA3" w:rsidP="00786ADC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921C77D" w14:textId="6DE4759E" w:rsidR="00786ADC" w:rsidRDefault="00786ADC" w:rsidP="00786AD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86ADC">
        <w:rPr>
          <w:rFonts w:cs="Times New Roman"/>
          <w:szCs w:val="24"/>
        </w:rPr>
        <w:t>Inter-rater reliability of predictors and relapse for the 30 consecutive participants</w:t>
      </w:r>
      <w:r>
        <w:rPr>
          <w:rFonts w:cs="Times New Roman"/>
          <w:szCs w:val="24"/>
        </w:rPr>
        <w:t>.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4378"/>
        <w:gridCol w:w="1362"/>
        <w:gridCol w:w="1736"/>
        <w:gridCol w:w="1540"/>
      </w:tblGrid>
      <w:tr w:rsidR="00786ADC" w:rsidRPr="00EC730C" w14:paraId="2AA1D73A" w14:textId="77777777" w:rsidTr="009226A9">
        <w:trPr>
          <w:trHeight w:val="320"/>
        </w:trPr>
        <w:tc>
          <w:tcPr>
            <w:tcW w:w="4378" w:type="dxa"/>
            <w:noWrap/>
            <w:hideMark/>
          </w:tcPr>
          <w:p w14:paraId="0D2C3D3E" w14:textId="77777777" w:rsidR="00786ADC" w:rsidRPr="00EC730C" w:rsidRDefault="00786ADC" w:rsidP="009226A9">
            <w:r w:rsidRPr="00EC730C">
              <w:t xml:space="preserve">　</w:t>
            </w:r>
          </w:p>
        </w:tc>
        <w:tc>
          <w:tcPr>
            <w:tcW w:w="1362" w:type="dxa"/>
            <w:noWrap/>
            <w:hideMark/>
          </w:tcPr>
          <w:p w14:paraId="7536360F" w14:textId="77777777" w:rsidR="00786ADC" w:rsidRPr="00EC730C" w:rsidRDefault="00786ADC" w:rsidP="009226A9">
            <w:r w:rsidRPr="00EC730C">
              <w:t>ICC</w:t>
            </w:r>
          </w:p>
        </w:tc>
        <w:tc>
          <w:tcPr>
            <w:tcW w:w="1736" w:type="dxa"/>
            <w:noWrap/>
            <w:hideMark/>
          </w:tcPr>
          <w:p w14:paraId="3BC4C2AE" w14:textId="77777777" w:rsidR="00786ADC" w:rsidRPr="00EC730C" w:rsidRDefault="00786ADC" w:rsidP="009226A9">
            <w:r w:rsidRPr="00EC730C">
              <w:t>Cohen's Kappa</w:t>
            </w:r>
          </w:p>
        </w:tc>
        <w:tc>
          <w:tcPr>
            <w:tcW w:w="1540" w:type="dxa"/>
            <w:noWrap/>
            <w:hideMark/>
          </w:tcPr>
          <w:p w14:paraId="066D4FFA" w14:textId="77777777" w:rsidR="00786ADC" w:rsidRPr="00EC730C" w:rsidRDefault="00786ADC" w:rsidP="009226A9">
            <w:r>
              <w:t>Percentage</w:t>
            </w:r>
            <w:r w:rsidRPr="00EC730C">
              <w:t xml:space="preserve"> agreement</w:t>
            </w:r>
          </w:p>
        </w:tc>
      </w:tr>
      <w:tr w:rsidR="00786ADC" w:rsidRPr="00EC730C" w14:paraId="01068FF1" w14:textId="77777777" w:rsidTr="009226A9">
        <w:trPr>
          <w:trHeight w:val="320"/>
        </w:trPr>
        <w:tc>
          <w:tcPr>
            <w:tcW w:w="4378" w:type="dxa"/>
            <w:noWrap/>
            <w:hideMark/>
          </w:tcPr>
          <w:p w14:paraId="1DCAA8C2" w14:textId="77777777" w:rsidR="00786ADC" w:rsidRPr="00EC730C" w:rsidRDefault="00786ADC" w:rsidP="009226A9">
            <w:r w:rsidRPr="00EC730C">
              <w:t>Eligibility criteria</w:t>
            </w:r>
          </w:p>
        </w:tc>
        <w:tc>
          <w:tcPr>
            <w:tcW w:w="1362" w:type="dxa"/>
            <w:noWrap/>
            <w:hideMark/>
          </w:tcPr>
          <w:p w14:paraId="02B8E868" w14:textId="77777777" w:rsidR="00786ADC" w:rsidRPr="00EC730C" w:rsidRDefault="00786ADC" w:rsidP="009226A9"/>
        </w:tc>
        <w:tc>
          <w:tcPr>
            <w:tcW w:w="1736" w:type="dxa"/>
            <w:noWrap/>
            <w:hideMark/>
          </w:tcPr>
          <w:p w14:paraId="0AB88DAA" w14:textId="77777777" w:rsidR="00786ADC" w:rsidRPr="00EC730C" w:rsidRDefault="00786ADC" w:rsidP="009226A9">
            <w:r w:rsidRPr="00EC730C">
              <w:t>0.814</w:t>
            </w:r>
          </w:p>
        </w:tc>
        <w:tc>
          <w:tcPr>
            <w:tcW w:w="1540" w:type="dxa"/>
            <w:noWrap/>
            <w:hideMark/>
          </w:tcPr>
          <w:p w14:paraId="651F68DB" w14:textId="77777777" w:rsidR="00786ADC" w:rsidRPr="00EC730C" w:rsidRDefault="00786ADC" w:rsidP="009226A9">
            <w:r w:rsidRPr="00EC730C">
              <w:t>93.3</w:t>
            </w:r>
          </w:p>
        </w:tc>
      </w:tr>
      <w:tr w:rsidR="00786ADC" w:rsidRPr="00EC730C" w14:paraId="2D6BDFD3" w14:textId="77777777" w:rsidTr="009226A9">
        <w:trPr>
          <w:trHeight w:val="320"/>
        </w:trPr>
        <w:tc>
          <w:tcPr>
            <w:tcW w:w="4378" w:type="dxa"/>
            <w:noWrap/>
            <w:hideMark/>
          </w:tcPr>
          <w:p w14:paraId="73CCB470" w14:textId="77777777" w:rsidR="00786ADC" w:rsidRPr="00EC730C" w:rsidRDefault="00786ADC" w:rsidP="009226A9">
            <w:r w:rsidRPr="00EC730C">
              <w:t>Age at discharge</w:t>
            </w:r>
          </w:p>
        </w:tc>
        <w:tc>
          <w:tcPr>
            <w:tcW w:w="1362" w:type="dxa"/>
            <w:noWrap/>
            <w:hideMark/>
          </w:tcPr>
          <w:p w14:paraId="0F332D1E" w14:textId="77777777" w:rsidR="00786ADC" w:rsidRPr="00EC730C" w:rsidRDefault="00786ADC" w:rsidP="009226A9">
            <w:r w:rsidRPr="00EC730C">
              <w:t>0.999</w:t>
            </w:r>
          </w:p>
        </w:tc>
        <w:tc>
          <w:tcPr>
            <w:tcW w:w="1736" w:type="dxa"/>
            <w:noWrap/>
            <w:hideMark/>
          </w:tcPr>
          <w:p w14:paraId="3956A3A7" w14:textId="77777777" w:rsidR="00786ADC" w:rsidRPr="00EC730C" w:rsidRDefault="00786ADC" w:rsidP="009226A9"/>
        </w:tc>
        <w:tc>
          <w:tcPr>
            <w:tcW w:w="1540" w:type="dxa"/>
            <w:noWrap/>
            <w:hideMark/>
          </w:tcPr>
          <w:p w14:paraId="4BD109A5" w14:textId="77777777" w:rsidR="00786ADC" w:rsidRPr="00EC730C" w:rsidRDefault="00786ADC" w:rsidP="009226A9"/>
        </w:tc>
      </w:tr>
      <w:tr w:rsidR="00786ADC" w:rsidRPr="00EC730C" w14:paraId="52E3175E" w14:textId="77777777" w:rsidTr="009226A9">
        <w:trPr>
          <w:trHeight w:val="320"/>
        </w:trPr>
        <w:tc>
          <w:tcPr>
            <w:tcW w:w="4378" w:type="dxa"/>
            <w:noWrap/>
            <w:hideMark/>
          </w:tcPr>
          <w:p w14:paraId="1E76762D" w14:textId="77777777" w:rsidR="00786ADC" w:rsidRPr="00EC730C" w:rsidRDefault="00786ADC" w:rsidP="009226A9">
            <w:r w:rsidRPr="00EC730C">
              <w:t>Sex</w:t>
            </w:r>
          </w:p>
        </w:tc>
        <w:tc>
          <w:tcPr>
            <w:tcW w:w="1362" w:type="dxa"/>
            <w:noWrap/>
            <w:hideMark/>
          </w:tcPr>
          <w:p w14:paraId="41A04BA1" w14:textId="77777777" w:rsidR="00786ADC" w:rsidRPr="00EC730C" w:rsidRDefault="00786ADC" w:rsidP="009226A9"/>
        </w:tc>
        <w:tc>
          <w:tcPr>
            <w:tcW w:w="1736" w:type="dxa"/>
            <w:noWrap/>
            <w:hideMark/>
          </w:tcPr>
          <w:p w14:paraId="3D822A91" w14:textId="77777777" w:rsidR="00786ADC" w:rsidRPr="00EC730C" w:rsidRDefault="00786ADC" w:rsidP="009226A9">
            <w:r w:rsidRPr="00EC730C">
              <w:t>0.93</w:t>
            </w:r>
            <w:r>
              <w:t>0</w:t>
            </w:r>
          </w:p>
        </w:tc>
        <w:tc>
          <w:tcPr>
            <w:tcW w:w="1540" w:type="dxa"/>
            <w:noWrap/>
            <w:hideMark/>
          </w:tcPr>
          <w:p w14:paraId="45A7D6AA" w14:textId="77777777" w:rsidR="00786ADC" w:rsidRPr="00EC730C" w:rsidRDefault="00786ADC" w:rsidP="009226A9">
            <w:r w:rsidRPr="00EC730C">
              <w:t>96.7</w:t>
            </w:r>
          </w:p>
        </w:tc>
      </w:tr>
      <w:tr w:rsidR="00786ADC" w:rsidRPr="00EC730C" w14:paraId="4CCC8F3A" w14:textId="77777777" w:rsidTr="009226A9">
        <w:trPr>
          <w:trHeight w:val="320"/>
        </w:trPr>
        <w:tc>
          <w:tcPr>
            <w:tcW w:w="4378" w:type="dxa"/>
            <w:noWrap/>
            <w:hideMark/>
          </w:tcPr>
          <w:p w14:paraId="6D04424B" w14:textId="77777777" w:rsidR="00786ADC" w:rsidRPr="00EC730C" w:rsidRDefault="00786ADC" w:rsidP="009226A9">
            <w:r w:rsidRPr="00EC730C">
              <w:t>Receipt of benefit</w:t>
            </w:r>
          </w:p>
        </w:tc>
        <w:tc>
          <w:tcPr>
            <w:tcW w:w="1362" w:type="dxa"/>
            <w:noWrap/>
            <w:hideMark/>
          </w:tcPr>
          <w:p w14:paraId="57702C95" w14:textId="77777777" w:rsidR="00786ADC" w:rsidRPr="00EC730C" w:rsidRDefault="00786ADC" w:rsidP="009226A9"/>
        </w:tc>
        <w:tc>
          <w:tcPr>
            <w:tcW w:w="1736" w:type="dxa"/>
            <w:noWrap/>
            <w:hideMark/>
          </w:tcPr>
          <w:p w14:paraId="056B3B5B" w14:textId="77777777" w:rsidR="00786ADC" w:rsidRPr="00EC730C" w:rsidRDefault="00786ADC" w:rsidP="009226A9">
            <w:r w:rsidRPr="00EC730C">
              <w:t>0.902</w:t>
            </w:r>
          </w:p>
        </w:tc>
        <w:tc>
          <w:tcPr>
            <w:tcW w:w="1540" w:type="dxa"/>
            <w:noWrap/>
            <w:hideMark/>
          </w:tcPr>
          <w:p w14:paraId="7DD0C2C2" w14:textId="77777777" w:rsidR="00786ADC" w:rsidRPr="00EC730C" w:rsidRDefault="00786ADC" w:rsidP="009226A9">
            <w:r w:rsidRPr="00EC730C">
              <w:t>96.7</w:t>
            </w:r>
          </w:p>
        </w:tc>
      </w:tr>
      <w:tr w:rsidR="00786ADC" w:rsidRPr="00EC730C" w14:paraId="1E83B448" w14:textId="77777777" w:rsidTr="009226A9">
        <w:trPr>
          <w:trHeight w:val="320"/>
        </w:trPr>
        <w:tc>
          <w:tcPr>
            <w:tcW w:w="4378" w:type="dxa"/>
            <w:noWrap/>
            <w:hideMark/>
          </w:tcPr>
          <w:p w14:paraId="5E9F7C8F" w14:textId="77777777" w:rsidR="00786ADC" w:rsidRPr="00EC730C" w:rsidRDefault="00786ADC" w:rsidP="009226A9">
            <w:r w:rsidRPr="00EC730C">
              <w:t>Total number of past hospitalizations</w:t>
            </w:r>
          </w:p>
        </w:tc>
        <w:tc>
          <w:tcPr>
            <w:tcW w:w="1362" w:type="dxa"/>
            <w:noWrap/>
            <w:hideMark/>
          </w:tcPr>
          <w:p w14:paraId="277A67A5" w14:textId="77777777" w:rsidR="00786ADC" w:rsidRPr="00EC730C" w:rsidRDefault="00786ADC" w:rsidP="009226A9">
            <w:r w:rsidRPr="00EC730C">
              <w:t>0.847</w:t>
            </w:r>
          </w:p>
        </w:tc>
        <w:tc>
          <w:tcPr>
            <w:tcW w:w="1736" w:type="dxa"/>
            <w:noWrap/>
            <w:hideMark/>
          </w:tcPr>
          <w:p w14:paraId="1DE6FBC9" w14:textId="77777777" w:rsidR="00786ADC" w:rsidRPr="00EC730C" w:rsidRDefault="00786ADC" w:rsidP="009226A9"/>
        </w:tc>
        <w:tc>
          <w:tcPr>
            <w:tcW w:w="1540" w:type="dxa"/>
            <w:noWrap/>
            <w:hideMark/>
          </w:tcPr>
          <w:p w14:paraId="41561580" w14:textId="77777777" w:rsidR="00786ADC" w:rsidRPr="00EC730C" w:rsidRDefault="00786ADC" w:rsidP="009226A9"/>
        </w:tc>
      </w:tr>
      <w:tr w:rsidR="00786ADC" w:rsidRPr="00EC730C" w14:paraId="481586A1" w14:textId="77777777" w:rsidTr="009226A9">
        <w:trPr>
          <w:trHeight w:val="320"/>
        </w:trPr>
        <w:tc>
          <w:tcPr>
            <w:tcW w:w="4378" w:type="dxa"/>
            <w:noWrap/>
            <w:hideMark/>
          </w:tcPr>
          <w:p w14:paraId="3DA7ED65" w14:textId="77777777" w:rsidR="00786ADC" w:rsidRPr="00EC730C" w:rsidRDefault="00786ADC" w:rsidP="009226A9">
            <w:r w:rsidRPr="00EC730C">
              <w:t>Current length of stay</w:t>
            </w:r>
          </w:p>
        </w:tc>
        <w:tc>
          <w:tcPr>
            <w:tcW w:w="1362" w:type="dxa"/>
            <w:noWrap/>
            <w:hideMark/>
          </w:tcPr>
          <w:p w14:paraId="6E4B2137" w14:textId="77777777" w:rsidR="00786ADC" w:rsidRPr="00EC730C" w:rsidRDefault="00786ADC" w:rsidP="009226A9">
            <w:r w:rsidRPr="00EC730C">
              <w:t>0.986</w:t>
            </w:r>
          </w:p>
        </w:tc>
        <w:tc>
          <w:tcPr>
            <w:tcW w:w="1736" w:type="dxa"/>
            <w:noWrap/>
            <w:hideMark/>
          </w:tcPr>
          <w:p w14:paraId="53463FE7" w14:textId="77777777" w:rsidR="00786ADC" w:rsidRPr="00EC730C" w:rsidRDefault="00786ADC" w:rsidP="009226A9"/>
        </w:tc>
        <w:tc>
          <w:tcPr>
            <w:tcW w:w="1540" w:type="dxa"/>
            <w:noWrap/>
            <w:hideMark/>
          </w:tcPr>
          <w:p w14:paraId="490E63C0" w14:textId="77777777" w:rsidR="00786ADC" w:rsidRPr="00EC730C" w:rsidRDefault="00786ADC" w:rsidP="009226A9"/>
        </w:tc>
      </w:tr>
      <w:tr w:rsidR="00786ADC" w:rsidRPr="00EC730C" w14:paraId="687E7798" w14:textId="77777777" w:rsidTr="009226A9">
        <w:trPr>
          <w:trHeight w:val="320"/>
        </w:trPr>
        <w:tc>
          <w:tcPr>
            <w:tcW w:w="4378" w:type="dxa"/>
            <w:noWrap/>
            <w:hideMark/>
          </w:tcPr>
          <w:p w14:paraId="7CDAAC12" w14:textId="77777777" w:rsidR="00786ADC" w:rsidRPr="00EC730C" w:rsidRDefault="00786ADC" w:rsidP="009226A9">
            <w:r w:rsidRPr="00EC730C">
              <w:t>Current SUD use</w:t>
            </w:r>
          </w:p>
        </w:tc>
        <w:tc>
          <w:tcPr>
            <w:tcW w:w="1362" w:type="dxa"/>
            <w:noWrap/>
            <w:hideMark/>
          </w:tcPr>
          <w:p w14:paraId="6C0829B8" w14:textId="77777777" w:rsidR="00786ADC" w:rsidRPr="00EC730C" w:rsidRDefault="00786ADC" w:rsidP="009226A9"/>
        </w:tc>
        <w:tc>
          <w:tcPr>
            <w:tcW w:w="1736" w:type="dxa"/>
            <w:noWrap/>
            <w:hideMark/>
          </w:tcPr>
          <w:p w14:paraId="1035695D" w14:textId="77777777" w:rsidR="00786ADC" w:rsidRPr="00EC730C" w:rsidRDefault="00786ADC" w:rsidP="009226A9">
            <w:r w:rsidRPr="00EC730C">
              <w:t>0</w:t>
            </w:r>
          </w:p>
        </w:tc>
        <w:tc>
          <w:tcPr>
            <w:tcW w:w="1540" w:type="dxa"/>
            <w:noWrap/>
            <w:hideMark/>
          </w:tcPr>
          <w:p w14:paraId="6C17CF74" w14:textId="77777777" w:rsidR="00786ADC" w:rsidRPr="00EC730C" w:rsidRDefault="00786ADC" w:rsidP="009226A9">
            <w:r w:rsidRPr="00EC730C">
              <w:t>96.7</w:t>
            </w:r>
          </w:p>
        </w:tc>
      </w:tr>
      <w:tr w:rsidR="00786ADC" w:rsidRPr="00EC730C" w14:paraId="30B7A43A" w14:textId="77777777" w:rsidTr="009226A9">
        <w:trPr>
          <w:trHeight w:val="320"/>
        </w:trPr>
        <w:tc>
          <w:tcPr>
            <w:tcW w:w="4378" w:type="dxa"/>
            <w:noWrap/>
            <w:hideMark/>
          </w:tcPr>
          <w:p w14:paraId="56BEF622" w14:textId="77777777" w:rsidR="00786ADC" w:rsidRPr="00EC730C" w:rsidRDefault="00786ADC" w:rsidP="009226A9">
            <w:r w:rsidRPr="00EC730C">
              <w:t>Total psychosocial sessions</w:t>
            </w:r>
          </w:p>
        </w:tc>
        <w:tc>
          <w:tcPr>
            <w:tcW w:w="1362" w:type="dxa"/>
            <w:noWrap/>
            <w:hideMark/>
          </w:tcPr>
          <w:p w14:paraId="76F5501D" w14:textId="77777777" w:rsidR="00786ADC" w:rsidRPr="00EC730C" w:rsidRDefault="00786ADC" w:rsidP="009226A9">
            <w:r w:rsidRPr="00EC730C">
              <w:t>1</w:t>
            </w:r>
            <w:r>
              <w:t>.000</w:t>
            </w:r>
          </w:p>
        </w:tc>
        <w:tc>
          <w:tcPr>
            <w:tcW w:w="1736" w:type="dxa"/>
            <w:noWrap/>
            <w:hideMark/>
          </w:tcPr>
          <w:p w14:paraId="3C0F599A" w14:textId="77777777" w:rsidR="00786ADC" w:rsidRPr="00EC730C" w:rsidRDefault="00786ADC" w:rsidP="009226A9"/>
        </w:tc>
        <w:tc>
          <w:tcPr>
            <w:tcW w:w="1540" w:type="dxa"/>
            <w:noWrap/>
            <w:hideMark/>
          </w:tcPr>
          <w:p w14:paraId="33ED4688" w14:textId="77777777" w:rsidR="00786ADC" w:rsidRPr="00EC730C" w:rsidRDefault="00786ADC" w:rsidP="009226A9"/>
        </w:tc>
      </w:tr>
      <w:tr w:rsidR="00786ADC" w:rsidRPr="00EC730C" w14:paraId="6CBC6598" w14:textId="77777777" w:rsidTr="009226A9">
        <w:trPr>
          <w:trHeight w:val="320"/>
        </w:trPr>
        <w:tc>
          <w:tcPr>
            <w:tcW w:w="4378" w:type="dxa"/>
            <w:noWrap/>
            <w:hideMark/>
          </w:tcPr>
          <w:p w14:paraId="1024103A" w14:textId="77777777" w:rsidR="00786ADC" w:rsidRPr="00EC730C" w:rsidRDefault="00786ADC" w:rsidP="009226A9">
            <w:r w:rsidRPr="00EC730C">
              <w:t>Current LAI use</w:t>
            </w:r>
          </w:p>
        </w:tc>
        <w:tc>
          <w:tcPr>
            <w:tcW w:w="1362" w:type="dxa"/>
            <w:noWrap/>
            <w:hideMark/>
          </w:tcPr>
          <w:p w14:paraId="528F3BAA" w14:textId="77777777" w:rsidR="00786ADC" w:rsidRPr="00EC730C" w:rsidRDefault="00786ADC" w:rsidP="009226A9"/>
        </w:tc>
        <w:tc>
          <w:tcPr>
            <w:tcW w:w="1736" w:type="dxa"/>
            <w:noWrap/>
            <w:hideMark/>
          </w:tcPr>
          <w:p w14:paraId="5BF0C43E" w14:textId="77777777" w:rsidR="00786ADC" w:rsidRPr="00EC730C" w:rsidRDefault="00786ADC" w:rsidP="009226A9">
            <w:r w:rsidRPr="00EC730C">
              <w:t>0.701</w:t>
            </w:r>
          </w:p>
        </w:tc>
        <w:tc>
          <w:tcPr>
            <w:tcW w:w="1540" w:type="dxa"/>
            <w:noWrap/>
            <w:hideMark/>
          </w:tcPr>
          <w:p w14:paraId="3EA57669" w14:textId="77777777" w:rsidR="00786ADC" w:rsidRPr="00EC730C" w:rsidRDefault="00786ADC" w:rsidP="009226A9">
            <w:r w:rsidRPr="00EC730C">
              <w:t>86.7</w:t>
            </w:r>
          </w:p>
        </w:tc>
      </w:tr>
      <w:tr w:rsidR="00786ADC" w:rsidRPr="00EC730C" w14:paraId="782ED7AB" w14:textId="77777777" w:rsidTr="009226A9">
        <w:trPr>
          <w:trHeight w:val="320"/>
        </w:trPr>
        <w:tc>
          <w:tcPr>
            <w:tcW w:w="4378" w:type="dxa"/>
            <w:noWrap/>
            <w:hideMark/>
          </w:tcPr>
          <w:p w14:paraId="1292750D" w14:textId="77777777" w:rsidR="00786ADC" w:rsidRPr="00EC730C" w:rsidRDefault="00786ADC" w:rsidP="009226A9">
            <w:r>
              <w:t>H</w:t>
            </w:r>
            <w:r w:rsidRPr="00EC730C">
              <w:t>ospitalization</w:t>
            </w:r>
            <w:r>
              <w:t xml:space="preserve"> in the previous </w:t>
            </w:r>
            <w:r w:rsidRPr="00EC730C">
              <w:t>year</w:t>
            </w:r>
          </w:p>
        </w:tc>
        <w:tc>
          <w:tcPr>
            <w:tcW w:w="1362" w:type="dxa"/>
            <w:noWrap/>
            <w:hideMark/>
          </w:tcPr>
          <w:p w14:paraId="17A13EE1" w14:textId="77777777" w:rsidR="00786ADC" w:rsidRPr="00EC730C" w:rsidRDefault="00786ADC" w:rsidP="009226A9"/>
        </w:tc>
        <w:tc>
          <w:tcPr>
            <w:tcW w:w="1736" w:type="dxa"/>
            <w:noWrap/>
            <w:hideMark/>
          </w:tcPr>
          <w:p w14:paraId="1FF5F856" w14:textId="77777777" w:rsidR="00786ADC" w:rsidRPr="00EC730C" w:rsidRDefault="00786ADC" w:rsidP="009226A9">
            <w:r w:rsidRPr="00EC730C">
              <w:t>0.933</w:t>
            </w:r>
          </w:p>
        </w:tc>
        <w:tc>
          <w:tcPr>
            <w:tcW w:w="1540" w:type="dxa"/>
            <w:noWrap/>
            <w:hideMark/>
          </w:tcPr>
          <w:p w14:paraId="3A44B05E" w14:textId="77777777" w:rsidR="00786ADC" w:rsidRPr="00EC730C" w:rsidRDefault="00786ADC" w:rsidP="009226A9">
            <w:r w:rsidRPr="00EC730C">
              <w:t>96.7</w:t>
            </w:r>
          </w:p>
        </w:tc>
      </w:tr>
      <w:tr w:rsidR="00786ADC" w:rsidRPr="00EC730C" w14:paraId="272A6BD1" w14:textId="77777777" w:rsidTr="009226A9">
        <w:trPr>
          <w:trHeight w:val="320"/>
        </w:trPr>
        <w:tc>
          <w:tcPr>
            <w:tcW w:w="4378" w:type="dxa"/>
            <w:noWrap/>
            <w:hideMark/>
          </w:tcPr>
          <w:p w14:paraId="3814ACF0" w14:textId="77777777" w:rsidR="00786ADC" w:rsidRPr="00EC730C" w:rsidRDefault="00786ADC" w:rsidP="009226A9">
            <w:r w:rsidRPr="00EC730C">
              <w:t>Relapse</w:t>
            </w:r>
          </w:p>
        </w:tc>
        <w:tc>
          <w:tcPr>
            <w:tcW w:w="1362" w:type="dxa"/>
            <w:noWrap/>
            <w:hideMark/>
          </w:tcPr>
          <w:p w14:paraId="0C3B49BC" w14:textId="77777777" w:rsidR="00786ADC" w:rsidRPr="00EC730C" w:rsidRDefault="00786ADC" w:rsidP="009226A9"/>
        </w:tc>
        <w:tc>
          <w:tcPr>
            <w:tcW w:w="1736" w:type="dxa"/>
            <w:noWrap/>
            <w:hideMark/>
          </w:tcPr>
          <w:p w14:paraId="59885CE7" w14:textId="77777777" w:rsidR="00786ADC" w:rsidRPr="00EC730C" w:rsidRDefault="00786ADC" w:rsidP="009226A9">
            <w:r w:rsidRPr="00EC730C">
              <w:t>0.714</w:t>
            </w:r>
          </w:p>
        </w:tc>
        <w:tc>
          <w:tcPr>
            <w:tcW w:w="1540" w:type="dxa"/>
            <w:noWrap/>
            <w:hideMark/>
          </w:tcPr>
          <w:p w14:paraId="5F60FF2E" w14:textId="77777777" w:rsidR="00786ADC" w:rsidRPr="00EC730C" w:rsidRDefault="00786ADC" w:rsidP="009226A9">
            <w:r w:rsidRPr="00EC730C">
              <w:t>86.7</w:t>
            </w:r>
          </w:p>
        </w:tc>
      </w:tr>
    </w:tbl>
    <w:p w14:paraId="6326101E" w14:textId="77777777" w:rsidR="00786ADC" w:rsidRDefault="00786ADC" w:rsidP="00786ADC">
      <w:r>
        <w:rPr>
          <w:rFonts w:hint="eastAsia"/>
        </w:rPr>
        <w:t>I</w:t>
      </w:r>
      <w:r>
        <w:t>CC, intraclass correlation coefficient. LAI, long-acting injections. SUD, substance use disorders.</w:t>
      </w:r>
    </w:p>
    <w:p w14:paraId="5448F001" w14:textId="1CC032B3" w:rsidR="001F7039" w:rsidRDefault="001F7039" w:rsidP="00786ADC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465BAC5" w14:textId="77777777" w:rsidR="00786ADC" w:rsidRDefault="00786ADC" w:rsidP="00786ADC">
      <w:pPr>
        <w:keepNext/>
        <w:rPr>
          <w:rFonts w:cs="Times New Roman"/>
          <w:szCs w:val="24"/>
        </w:rPr>
      </w:pPr>
    </w:p>
    <w:p w14:paraId="2FEED6BC" w14:textId="2292ED8F" w:rsidR="00786ADC" w:rsidRDefault="00786ADC" w:rsidP="00786AD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C730C">
        <w:t>Proportion</w:t>
      </w:r>
      <w:r>
        <w:t>s</w:t>
      </w:r>
      <w:r w:rsidRPr="00EC730C">
        <w:t xml:space="preserve"> of </w:t>
      </w:r>
      <w:r>
        <w:t>unblinded</w:t>
      </w:r>
      <w:r w:rsidRPr="00EC730C">
        <w:t xml:space="preserve"> </w:t>
      </w:r>
      <w:r>
        <w:t>data</w:t>
      </w:r>
      <w:r w:rsidRPr="00EC730C">
        <w:t xml:space="preserve"> during data collection (n=810)</w:t>
      </w:r>
      <w:r>
        <w:rPr>
          <w:rFonts w:cs="Times New Roman"/>
          <w:szCs w:val="24"/>
        </w:rPr>
        <w:t>.</w:t>
      </w:r>
    </w:p>
    <w:tbl>
      <w:tblPr>
        <w:tblStyle w:val="aff2"/>
        <w:tblW w:w="8926" w:type="dxa"/>
        <w:tblLook w:val="04A0" w:firstRow="1" w:lastRow="0" w:firstColumn="1" w:lastColumn="0" w:noHBand="0" w:noVBand="1"/>
      </w:tblPr>
      <w:tblGrid>
        <w:gridCol w:w="7366"/>
        <w:gridCol w:w="1560"/>
      </w:tblGrid>
      <w:tr w:rsidR="00786ADC" w:rsidRPr="00EC730C" w14:paraId="3B2D7415" w14:textId="77777777" w:rsidTr="009226A9">
        <w:trPr>
          <w:trHeight w:val="320"/>
        </w:trPr>
        <w:tc>
          <w:tcPr>
            <w:tcW w:w="7366" w:type="dxa"/>
            <w:noWrap/>
            <w:hideMark/>
          </w:tcPr>
          <w:p w14:paraId="79E35EE7" w14:textId="77777777" w:rsidR="00786ADC" w:rsidRPr="00EC730C" w:rsidRDefault="00786ADC" w:rsidP="009226A9">
            <w:r w:rsidRPr="00EC730C">
              <w:t xml:space="preserve">　</w:t>
            </w:r>
          </w:p>
        </w:tc>
        <w:tc>
          <w:tcPr>
            <w:tcW w:w="1560" w:type="dxa"/>
            <w:noWrap/>
            <w:hideMark/>
          </w:tcPr>
          <w:p w14:paraId="22BCAC5F" w14:textId="77777777" w:rsidR="00786ADC" w:rsidRPr="00EC730C" w:rsidRDefault="00786ADC" w:rsidP="009226A9">
            <w:r w:rsidRPr="00EC730C">
              <w:t>Number (%)</w:t>
            </w:r>
          </w:p>
        </w:tc>
      </w:tr>
      <w:tr w:rsidR="00786ADC" w:rsidRPr="00EC730C" w14:paraId="3C26D571" w14:textId="77777777" w:rsidTr="009226A9">
        <w:trPr>
          <w:trHeight w:val="320"/>
        </w:trPr>
        <w:tc>
          <w:tcPr>
            <w:tcW w:w="7366" w:type="dxa"/>
            <w:noWrap/>
            <w:hideMark/>
          </w:tcPr>
          <w:p w14:paraId="59CB0C9D" w14:textId="77777777" w:rsidR="00786ADC" w:rsidRPr="00EC730C" w:rsidRDefault="00786ADC" w:rsidP="009226A9">
            <w:r>
              <w:t>Unblinded</w:t>
            </w:r>
            <w:r w:rsidRPr="00EC730C">
              <w:t xml:space="preserve"> at baseline</w:t>
            </w:r>
            <w:r>
              <w:t xml:space="preserve"> (i.e., the data extractor knew the outcome)</w:t>
            </w:r>
          </w:p>
        </w:tc>
        <w:tc>
          <w:tcPr>
            <w:tcW w:w="1560" w:type="dxa"/>
            <w:noWrap/>
            <w:hideMark/>
          </w:tcPr>
          <w:p w14:paraId="5DAFCBB5" w14:textId="77777777" w:rsidR="00786ADC" w:rsidRPr="00EC730C" w:rsidRDefault="00786ADC" w:rsidP="009226A9">
            <w:r w:rsidRPr="00EC730C">
              <w:t>67 (8.3)</w:t>
            </w:r>
          </w:p>
        </w:tc>
      </w:tr>
      <w:tr w:rsidR="00786ADC" w:rsidRPr="00EC730C" w14:paraId="7E3234A1" w14:textId="77777777" w:rsidTr="009226A9">
        <w:trPr>
          <w:trHeight w:val="320"/>
        </w:trPr>
        <w:tc>
          <w:tcPr>
            <w:tcW w:w="7366" w:type="dxa"/>
            <w:noWrap/>
            <w:hideMark/>
          </w:tcPr>
          <w:p w14:paraId="38D71F1A" w14:textId="77777777" w:rsidR="00786ADC" w:rsidRPr="00EC730C" w:rsidRDefault="00786ADC" w:rsidP="009226A9">
            <w:r>
              <w:t>Unblinded</w:t>
            </w:r>
            <w:r w:rsidRPr="00EC730C">
              <w:t xml:space="preserve"> during </w:t>
            </w:r>
            <w:r>
              <w:t xml:space="preserve">the </w:t>
            </w:r>
            <w:r w:rsidRPr="00EC730C">
              <w:t>follow-up</w:t>
            </w:r>
            <w:r>
              <w:t xml:space="preserve"> (i.e., the data extractor knew the condition of at least one of nine predictors)</w:t>
            </w:r>
          </w:p>
        </w:tc>
        <w:tc>
          <w:tcPr>
            <w:tcW w:w="1560" w:type="dxa"/>
            <w:noWrap/>
            <w:hideMark/>
          </w:tcPr>
          <w:p w14:paraId="2FD0F420" w14:textId="77777777" w:rsidR="00786ADC" w:rsidRPr="00EC730C" w:rsidRDefault="00786ADC" w:rsidP="009226A9">
            <w:r w:rsidRPr="00EC730C">
              <w:t>38 (4.7)</w:t>
            </w:r>
          </w:p>
        </w:tc>
      </w:tr>
    </w:tbl>
    <w:p w14:paraId="0DF5881F" w14:textId="77777777" w:rsidR="004E6F73" w:rsidRDefault="004E6F73" w:rsidP="00786ADC">
      <w:pPr>
        <w:keepNext/>
        <w:rPr>
          <w:rFonts w:cs="Times New Roman"/>
          <w:b/>
          <w:szCs w:val="24"/>
        </w:rPr>
        <w:sectPr w:rsidR="004E6F73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0694F2B" w14:textId="3576144C" w:rsidR="00786ADC" w:rsidRDefault="00786ADC" w:rsidP="00786AD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A0E12">
        <w:rPr>
          <w:rFonts w:eastAsia="ＭＳ Ｐゴシック"/>
        </w:rPr>
        <w:t>Baseline characteristics of individuals in each hospital</w:t>
      </w:r>
      <w:r>
        <w:rPr>
          <w:rFonts w:eastAsia="ＭＳ Ｐゴシック"/>
        </w:rPr>
        <w:t>*</w:t>
      </w:r>
      <w:r>
        <w:rPr>
          <w:rFonts w:cs="Times New Roman"/>
          <w:szCs w:val="24"/>
        </w:rPr>
        <w:t>.</w:t>
      </w:r>
    </w:p>
    <w:tbl>
      <w:tblPr>
        <w:tblW w:w="13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3"/>
        <w:gridCol w:w="2694"/>
        <w:gridCol w:w="2126"/>
        <w:gridCol w:w="1701"/>
        <w:gridCol w:w="2126"/>
      </w:tblGrid>
      <w:tr w:rsidR="004E6F73" w:rsidRPr="007A0E12" w14:paraId="17727CC7" w14:textId="77777777" w:rsidTr="009226A9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869D499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Characteristic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F0DD5E9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All hospitals (n = 810) (%)</w:t>
            </w:r>
          </w:p>
        </w:tc>
        <w:tc>
          <w:tcPr>
            <w:tcW w:w="2126" w:type="dxa"/>
          </w:tcPr>
          <w:p w14:paraId="00D42DCE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C</w:t>
            </w:r>
            <w:r w:rsidRPr="007A0E12">
              <w:rPr>
                <w:rFonts w:eastAsia="ＭＳ Ｐゴシック"/>
              </w:rPr>
              <w:t>PMC</w:t>
            </w:r>
            <w:r w:rsidRPr="007A0E12">
              <w:rPr>
                <w:rFonts w:eastAsia="ＭＳ Ｐゴシック" w:hint="eastAsia"/>
              </w:rPr>
              <w:t xml:space="preserve"> (</w:t>
            </w:r>
            <w:r w:rsidRPr="007A0E12">
              <w:rPr>
                <w:rFonts w:eastAsia="ＭＳ Ｐゴシック"/>
              </w:rPr>
              <w:t>n = 370)(%)</w:t>
            </w:r>
          </w:p>
        </w:tc>
        <w:tc>
          <w:tcPr>
            <w:tcW w:w="1701" w:type="dxa"/>
          </w:tcPr>
          <w:p w14:paraId="66EDE983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I</w:t>
            </w:r>
            <w:r w:rsidRPr="007A0E12">
              <w:rPr>
                <w:rFonts w:eastAsia="ＭＳ Ｐゴシック"/>
              </w:rPr>
              <w:t>H</w:t>
            </w:r>
            <w:r w:rsidRPr="007A0E12">
              <w:rPr>
                <w:rFonts w:eastAsia="ＭＳ Ｐゴシック" w:hint="eastAsia"/>
              </w:rPr>
              <w:t xml:space="preserve"> (</w:t>
            </w:r>
            <w:r w:rsidRPr="007A0E12">
              <w:rPr>
                <w:rFonts w:eastAsia="ＭＳ Ｐゴシック"/>
              </w:rPr>
              <w:t>n = 161) (%)</w:t>
            </w:r>
          </w:p>
        </w:tc>
        <w:tc>
          <w:tcPr>
            <w:tcW w:w="2126" w:type="dxa"/>
          </w:tcPr>
          <w:p w14:paraId="502430D7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U</w:t>
            </w:r>
            <w:r w:rsidRPr="007A0E12">
              <w:rPr>
                <w:rFonts w:eastAsia="ＭＳ Ｐゴシック"/>
              </w:rPr>
              <w:t>PSH</w:t>
            </w:r>
            <w:r w:rsidRPr="007A0E12">
              <w:rPr>
                <w:rFonts w:eastAsia="ＭＳ Ｐゴシック" w:hint="eastAsia"/>
              </w:rPr>
              <w:t xml:space="preserve"> (</w:t>
            </w:r>
            <w:r w:rsidRPr="007A0E12">
              <w:rPr>
                <w:rFonts w:eastAsia="ＭＳ Ｐゴシック"/>
              </w:rPr>
              <w:t>n = 279) (%)</w:t>
            </w:r>
          </w:p>
        </w:tc>
      </w:tr>
      <w:tr w:rsidR="004E6F73" w:rsidRPr="007A0E12" w14:paraId="2DB88E4C" w14:textId="77777777" w:rsidTr="009226A9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E299B83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Age at discharge, mean (SD), 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3FB36D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45.1 (13.8)</w:t>
            </w:r>
          </w:p>
        </w:tc>
        <w:tc>
          <w:tcPr>
            <w:tcW w:w="2126" w:type="dxa"/>
          </w:tcPr>
          <w:p w14:paraId="4FD33756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4</w:t>
            </w:r>
            <w:r w:rsidRPr="007A0E12">
              <w:rPr>
                <w:rFonts w:eastAsia="ＭＳ Ｐゴシック"/>
              </w:rPr>
              <w:t>1.9 (12.3)</w:t>
            </w:r>
          </w:p>
        </w:tc>
        <w:tc>
          <w:tcPr>
            <w:tcW w:w="1701" w:type="dxa"/>
          </w:tcPr>
          <w:p w14:paraId="74FEB6CE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4</w:t>
            </w:r>
            <w:r w:rsidRPr="007A0E12">
              <w:rPr>
                <w:rFonts w:eastAsia="ＭＳ Ｐゴシック"/>
              </w:rPr>
              <w:t>7.3 (14.8)</w:t>
            </w:r>
          </w:p>
        </w:tc>
        <w:tc>
          <w:tcPr>
            <w:tcW w:w="2126" w:type="dxa"/>
          </w:tcPr>
          <w:p w14:paraId="6AB7F17F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4</w:t>
            </w:r>
            <w:r w:rsidRPr="007A0E12">
              <w:rPr>
                <w:rFonts w:eastAsia="ＭＳ Ｐゴシック"/>
              </w:rPr>
              <w:t>8.1 (14.3)</w:t>
            </w:r>
          </w:p>
        </w:tc>
      </w:tr>
      <w:tr w:rsidR="004E6F73" w:rsidRPr="007A0E12" w14:paraId="54C4BF39" w14:textId="77777777" w:rsidTr="009226A9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C37C870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Female sex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3112776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477 (58.9)</w:t>
            </w:r>
          </w:p>
        </w:tc>
        <w:tc>
          <w:tcPr>
            <w:tcW w:w="2126" w:type="dxa"/>
          </w:tcPr>
          <w:p w14:paraId="6423AB3D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2</w:t>
            </w:r>
            <w:r w:rsidRPr="007A0E12">
              <w:rPr>
                <w:rFonts w:eastAsia="ＭＳ Ｐゴシック"/>
              </w:rPr>
              <w:t>22 (60.0)</w:t>
            </w:r>
          </w:p>
        </w:tc>
        <w:tc>
          <w:tcPr>
            <w:tcW w:w="1701" w:type="dxa"/>
          </w:tcPr>
          <w:p w14:paraId="476D270A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9</w:t>
            </w:r>
            <w:r w:rsidRPr="007A0E12">
              <w:rPr>
                <w:rFonts w:eastAsia="ＭＳ Ｐゴシック"/>
              </w:rPr>
              <w:t>0 (55.9)</w:t>
            </w:r>
          </w:p>
        </w:tc>
        <w:tc>
          <w:tcPr>
            <w:tcW w:w="2126" w:type="dxa"/>
          </w:tcPr>
          <w:p w14:paraId="417F8958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1</w:t>
            </w:r>
            <w:r w:rsidRPr="007A0E12">
              <w:rPr>
                <w:rFonts w:eastAsia="ＭＳ Ｐゴシック"/>
              </w:rPr>
              <w:t>65 (59.1)</w:t>
            </w:r>
          </w:p>
        </w:tc>
      </w:tr>
      <w:tr w:rsidR="004E6F73" w:rsidRPr="007A0E12" w14:paraId="3FC24A55" w14:textId="77777777" w:rsidTr="009226A9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AE8C7C6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Psychiatric diagnoses (ICD-10 code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F44B724" w14:textId="77777777" w:rsidR="004E6F73" w:rsidRPr="007A0E12" w:rsidRDefault="004E6F73" w:rsidP="009226A9">
            <w:pPr>
              <w:rPr>
                <w:rFonts w:eastAsia="ＭＳ Ｐゴシック"/>
              </w:rPr>
            </w:pPr>
          </w:p>
        </w:tc>
        <w:tc>
          <w:tcPr>
            <w:tcW w:w="2126" w:type="dxa"/>
          </w:tcPr>
          <w:p w14:paraId="3A32D378" w14:textId="77777777" w:rsidR="004E6F73" w:rsidRPr="007A0E12" w:rsidRDefault="004E6F73" w:rsidP="009226A9">
            <w:pPr>
              <w:rPr>
                <w:rFonts w:eastAsia="ＭＳ Ｐゴシック"/>
              </w:rPr>
            </w:pPr>
          </w:p>
        </w:tc>
        <w:tc>
          <w:tcPr>
            <w:tcW w:w="1701" w:type="dxa"/>
          </w:tcPr>
          <w:p w14:paraId="4AE771F1" w14:textId="77777777" w:rsidR="004E6F73" w:rsidRPr="007A0E12" w:rsidRDefault="004E6F73" w:rsidP="009226A9">
            <w:pPr>
              <w:rPr>
                <w:rFonts w:eastAsia="ＭＳ Ｐゴシック"/>
              </w:rPr>
            </w:pPr>
          </w:p>
        </w:tc>
        <w:tc>
          <w:tcPr>
            <w:tcW w:w="2126" w:type="dxa"/>
          </w:tcPr>
          <w:p w14:paraId="2C0B121A" w14:textId="77777777" w:rsidR="004E6F73" w:rsidRPr="007A0E12" w:rsidRDefault="004E6F73" w:rsidP="009226A9">
            <w:pPr>
              <w:rPr>
                <w:rFonts w:eastAsia="ＭＳ Ｐゴシック"/>
              </w:rPr>
            </w:pPr>
          </w:p>
        </w:tc>
      </w:tr>
      <w:tr w:rsidR="004E6F73" w:rsidRPr="007A0E12" w14:paraId="17F3D652" w14:textId="77777777" w:rsidTr="009226A9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BAA8562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Schizophrenia (F20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CBC6A8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684 (84.4)</w:t>
            </w:r>
          </w:p>
        </w:tc>
        <w:tc>
          <w:tcPr>
            <w:tcW w:w="2126" w:type="dxa"/>
          </w:tcPr>
          <w:p w14:paraId="5F9114DD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3</w:t>
            </w:r>
            <w:r w:rsidRPr="007A0E12">
              <w:rPr>
                <w:rFonts w:eastAsia="ＭＳ Ｐゴシック"/>
              </w:rPr>
              <w:t>16 (85.4)</w:t>
            </w:r>
          </w:p>
        </w:tc>
        <w:tc>
          <w:tcPr>
            <w:tcW w:w="1701" w:type="dxa"/>
          </w:tcPr>
          <w:p w14:paraId="5BDA499C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1</w:t>
            </w:r>
            <w:r w:rsidRPr="007A0E12">
              <w:rPr>
                <w:rFonts w:eastAsia="ＭＳ Ｐゴシック"/>
              </w:rPr>
              <w:t>27 (78.9)</w:t>
            </w:r>
          </w:p>
        </w:tc>
        <w:tc>
          <w:tcPr>
            <w:tcW w:w="2126" w:type="dxa"/>
          </w:tcPr>
          <w:p w14:paraId="6046D204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2</w:t>
            </w:r>
            <w:r w:rsidRPr="007A0E12">
              <w:rPr>
                <w:rFonts w:eastAsia="ＭＳ Ｐゴシック"/>
              </w:rPr>
              <w:t>41 (86.4)</w:t>
            </w:r>
          </w:p>
        </w:tc>
      </w:tr>
      <w:tr w:rsidR="004E6F73" w:rsidRPr="007A0E12" w14:paraId="5CAFA656" w14:textId="77777777" w:rsidTr="009226A9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071CCBA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ATPD (F23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C7B33E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57 (7.04)</w:t>
            </w:r>
          </w:p>
        </w:tc>
        <w:tc>
          <w:tcPr>
            <w:tcW w:w="2126" w:type="dxa"/>
          </w:tcPr>
          <w:p w14:paraId="103429CB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2</w:t>
            </w:r>
            <w:r w:rsidRPr="007A0E12">
              <w:rPr>
                <w:rFonts w:eastAsia="ＭＳ Ｐゴシック"/>
              </w:rPr>
              <w:t>7 (7.3)</w:t>
            </w:r>
          </w:p>
        </w:tc>
        <w:tc>
          <w:tcPr>
            <w:tcW w:w="1701" w:type="dxa"/>
          </w:tcPr>
          <w:p w14:paraId="3C340EAD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1</w:t>
            </w:r>
            <w:r w:rsidRPr="007A0E12">
              <w:rPr>
                <w:rFonts w:eastAsia="ＭＳ Ｐゴシック"/>
              </w:rPr>
              <w:t>0 (6.2)</w:t>
            </w:r>
          </w:p>
        </w:tc>
        <w:tc>
          <w:tcPr>
            <w:tcW w:w="2126" w:type="dxa"/>
          </w:tcPr>
          <w:p w14:paraId="3423CE57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2</w:t>
            </w:r>
            <w:r w:rsidRPr="007A0E12">
              <w:rPr>
                <w:rFonts w:eastAsia="ＭＳ Ｐゴシック"/>
              </w:rPr>
              <w:t>0 (7.2)</w:t>
            </w:r>
          </w:p>
        </w:tc>
      </w:tr>
      <w:tr w:rsidR="004E6F73" w:rsidRPr="007A0E12" w14:paraId="16375D12" w14:textId="77777777" w:rsidTr="009226A9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98D1D10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Schizoaffective disorder (F25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A0D744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48 (5.93)</w:t>
            </w:r>
          </w:p>
        </w:tc>
        <w:tc>
          <w:tcPr>
            <w:tcW w:w="2126" w:type="dxa"/>
          </w:tcPr>
          <w:p w14:paraId="566F071F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2</w:t>
            </w:r>
            <w:r w:rsidRPr="007A0E12">
              <w:rPr>
                <w:rFonts w:eastAsia="ＭＳ Ｐゴシック"/>
              </w:rPr>
              <w:t>1 (5.7)</w:t>
            </w:r>
          </w:p>
        </w:tc>
        <w:tc>
          <w:tcPr>
            <w:tcW w:w="1701" w:type="dxa"/>
          </w:tcPr>
          <w:p w14:paraId="7C710BAC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1</w:t>
            </w:r>
            <w:r w:rsidRPr="007A0E12">
              <w:rPr>
                <w:rFonts w:eastAsia="ＭＳ Ｐゴシック"/>
              </w:rPr>
              <w:t>5 (9.3)</w:t>
            </w:r>
          </w:p>
        </w:tc>
        <w:tc>
          <w:tcPr>
            <w:tcW w:w="2126" w:type="dxa"/>
          </w:tcPr>
          <w:p w14:paraId="17D9B667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1</w:t>
            </w:r>
            <w:r w:rsidRPr="007A0E12">
              <w:rPr>
                <w:rFonts w:eastAsia="ＭＳ Ｐゴシック"/>
              </w:rPr>
              <w:t>2 (4.3)</w:t>
            </w:r>
          </w:p>
        </w:tc>
      </w:tr>
      <w:tr w:rsidR="004E6F73" w:rsidRPr="007A0E12" w14:paraId="3565B426" w14:textId="77777777" w:rsidTr="009226A9">
        <w:trPr>
          <w:trHeight w:val="36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4FA323C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Delusional disorder (F22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D661890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17 (2.10)</w:t>
            </w:r>
          </w:p>
        </w:tc>
        <w:tc>
          <w:tcPr>
            <w:tcW w:w="2126" w:type="dxa"/>
          </w:tcPr>
          <w:p w14:paraId="00C93451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6</w:t>
            </w:r>
            <w:r w:rsidRPr="007A0E12">
              <w:rPr>
                <w:rFonts w:eastAsia="ＭＳ Ｐゴシック"/>
              </w:rPr>
              <w:t xml:space="preserve"> (1.6)</w:t>
            </w:r>
          </w:p>
        </w:tc>
        <w:tc>
          <w:tcPr>
            <w:tcW w:w="1701" w:type="dxa"/>
          </w:tcPr>
          <w:p w14:paraId="41E8BF66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9</w:t>
            </w:r>
            <w:r w:rsidRPr="007A0E12">
              <w:rPr>
                <w:rFonts w:eastAsia="ＭＳ Ｐゴシック"/>
              </w:rPr>
              <w:t xml:space="preserve"> (5.6)</w:t>
            </w:r>
          </w:p>
        </w:tc>
        <w:tc>
          <w:tcPr>
            <w:tcW w:w="2126" w:type="dxa"/>
          </w:tcPr>
          <w:p w14:paraId="190379D6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2</w:t>
            </w:r>
            <w:r w:rsidRPr="007A0E12">
              <w:rPr>
                <w:rFonts w:eastAsia="ＭＳ Ｐゴシック"/>
              </w:rPr>
              <w:t xml:space="preserve"> (0.7)</w:t>
            </w:r>
          </w:p>
        </w:tc>
      </w:tr>
      <w:tr w:rsidR="004E6F73" w:rsidRPr="007A0E12" w14:paraId="79519749" w14:textId="77777777" w:rsidTr="009226A9">
        <w:trPr>
          <w:trHeight w:val="34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9BCF27E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Others (F21, F24, F28, F29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0AF99B4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4 (0.50)</w:t>
            </w:r>
          </w:p>
        </w:tc>
        <w:tc>
          <w:tcPr>
            <w:tcW w:w="2126" w:type="dxa"/>
          </w:tcPr>
          <w:p w14:paraId="6BA83E44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0</w:t>
            </w:r>
            <w:r w:rsidRPr="007A0E12">
              <w:rPr>
                <w:rFonts w:eastAsia="ＭＳ Ｐゴシック"/>
              </w:rPr>
              <w:t xml:space="preserve"> (0.0)</w:t>
            </w:r>
          </w:p>
        </w:tc>
        <w:tc>
          <w:tcPr>
            <w:tcW w:w="1701" w:type="dxa"/>
          </w:tcPr>
          <w:p w14:paraId="3069B988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0</w:t>
            </w:r>
            <w:r w:rsidRPr="007A0E12">
              <w:rPr>
                <w:rFonts w:eastAsia="ＭＳ Ｐゴシック"/>
              </w:rPr>
              <w:t xml:space="preserve"> (0.0)</w:t>
            </w:r>
          </w:p>
        </w:tc>
        <w:tc>
          <w:tcPr>
            <w:tcW w:w="2126" w:type="dxa"/>
          </w:tcPr>
          <w:p w14:paraId="62FF5AF7" w14:textId="77777777" w:rsidR="004E6F73" w:rsidRPr="007A0E12" w:rsidRDefault="004E6F73" w:rsidP="009226A9">
            <w:pPr>
              <w:ind w:firstLineChars="100" w:firstLine="240"/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4</w:t>
            </w:r>
            <w:r w:rsidRPr="007A0E12">
              <w:rPr>
                <w:rFonts w:eastAsia="ＭＳ Ｐゴシック"/>
              </w:rPr>
              <w:t xml:space="preserve"> (1.4)</w:t>
            </w:r>
          </w:p>
        </w:tc>
      </w:tr>
      <w:tr w:rsidR="004E6F73" w:rsidRPr="007A0E12" w14:paraId="4447B4A7" w14:textId="77777777" w:rsidTr="009226A9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A25B864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Receipt of benefit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41FAB52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114 (14.1)</w:t>
            </w:r>
          </w:p>
        </w:tc>
        <w:tc>
          <w:tcPr>
            <w:tcW w:w="2126" w:type="dxa"/>
          </w:tcPr>
          <w:p w14:paraId="6DFC3E34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3</w:t>
            </w:r>
            <w:r w:rsidRPr="007A0E12">
              <w:rPr>
                <w:rFonts w:eastAsia="ＭＳ Ｐゴシック"/>
              </w:rPr>
              <w:t>3 (8.9)</w:t>
            </w:r>
          </w:p>
        </w:tc>
        <w:tc>
          <w:tcPr>
            <w:tcW w:w="1701" w:type="dxa"/>
          </w:tcPr>
          <w:p w14:paraId="00EB53CB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2</w:t>
            </w:r>
            <w:r w:rsidRPr="007A0E12">
              <w:rPr>
                <w:rFonts w:eastAsia="ＭＳ Ｐゴシック"/>
              </w:rPr>
              <w:t>2 (13.7)</w:t>
            </w:r>
          </w:p>
        </w:tc>
        <w:tc>
          <w:tcPr>
            <w:tcW w:w="2126" w:type="dxa"/>
          </w:tcPr>
          <w:p w14:paraId="5EFA52CF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5</w:t>
            </w:r>
            <w:r w:rsidRPr="007A0E12">
              <w:rPr>
                <w:rFonts w:eastAsia="ＭＳ Ｐゴシック"/>
              </w:rPr>
              <w:t>9 (21.2)</w:t>
            </w:r>
          </w:p>
        </w:tc>
      </w:tr>
      <w:tr w:rsidR="004E6F73" w:rsidRPr="007A0E12" w14:paraId="250AFEDA" w14:textId="77777777" w:rsidTr="009226A9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DEA4DBA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Number of previous hospitalizations, median (range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B490FD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1 (0 to 15)</w:t>
            </w:r>
          </w:p>
        </w:tc>
        <w:tc>
          <w:tcPr>
            <w:tcW w:w="2126" w:type="dxa"/>
          </w:tcPr>
          <w:p w14:paraId="5A2B317F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1</w:t>
            </w:r>
            <w:r w:rsidRPr="007A0E12">
              <w:rPr>
                <w:rFonts w:eastAsia="ＭＳ Ｐゴシック"/>
              </w:rPr>
              <w:t xml:space="preserve"> (0 to 15)</w:t>
            </w:r>
          </w:p>
        </w:tc>
        <w:tc>
          <w:tcPr>
            <w:tcW w:w="1701" w:type="dxa"/>
          </w:tcPr>
          <w:p w14:paraId="4616AB14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1</w:t>
            </w:r>
            <w:r w:rsidRPr="007A0E12">
              <w:rPr>
                <w:rFonts w:eastAsia="ＭＳ Ｐゴシック"/>
              </w:rPr>
              <w:t xml:space="preserve"> (0 to 15)</w:t>
            </w:r>
          </w:p>
        </w:tc>
        <w:tc>
          <w:tcPr>
            <w:tcW w:w="2126" w:type="dxa"/>
          </w:tcPr>
          <w:p w14:paraId="6EAE0537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1</w:t>
            </w:r>
            <w:r w:rsidRPr="007A0E12">
              <w:rPr>
                <w:rFonts w:eastAsia="ＭＳ Ｐゴシック"/>
              </w:rPr>
              <w:t xml:space="preserve"> (0 to 15)</w:t>
            </w:r>
          </w:p>
        </w:tc>
      </w:tr>
      <w:tr w:rsidR="004E6F73" w:rsidRPr="007A0E12" w14:paraId="04A9BEF7" w14:textId="77777777" w:rsidTr="009226A9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1DFAC04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Hospitalization in the previous yea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CD6DF7B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153 (19.0)</w:t>
            </w:r>
          </w:p>
        </w:tc>
        <w:tc>
          <w:tcPr>
            <w:tcW w:w="2126" w:type="dxa"/>
          </w:tcPr>
          <w:p w14:paraId="0A485D36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4</w:t>
            </w:r>
            <w:r w:rsidRPr="007A0E12">
              <w:rPr>
                <w:rFonts w:eastAsia="ＭＳ Ｐゴシック"/>
              </w:rPr>
              <w:t>9 (13.2)</w:t>
            </w:r>
          </w:p>
        </w:tc>
        <w:tc>
          <w:tcPr>
            <w:tcW w:w="1701" w:type="dxa"/>
          </w:tcPr>
          <w:p w14:paraId="152C86E9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3</w:t>
            </w:r>
            <w:r w:rsidRPr="007A0E12">
              <w:rPr>
                <w:rFonts w:eastAsia="ＭＳ Ｐゴシック"/>
              </w:rPr>
              <w:t>1 (19.3)</w:t>
            </w:r>
          </w:p>
        </w:tc>
        <w:tc>
          <w:tcPr>
            <w:tcW w:w="2126" w:type="dxa"/>
          </w:tcPr>
          <w:p w14:paraId="68404526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7</w:t>
            </w:r>
            <w:r w:rsidRPr="007A0E12">
              <w:rPr>
                <w:rFonts w:eastAsia="ＭＳ Ｐゴシック"/>
              </w:rPr>
              <w:t>3 (26.5)</w:t>
            </w:r>
          </w:p>
        </w:tc>
      </w:tr>
      <w:tr w:rsidR="004E6F73" w:rsidRPr="007A0E12" w14:paraId="03CE7B4F" w14:textId="77777777" w:rsidTr="009226A9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F0FBC61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lastRenderedPageBreak/>
              <w:t>Current length of stay in days, median (range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9BACD5A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52 (2 to 207)</w:t>
            </w:r>
          </w:p>
        </w:tc>
        <w:tc>
          <w:tcPr>
            <w:tcW w:w="2126" w:type="dxa"/>
          </w:tcPr>
          <w:p w14:paraId="2E64AFC4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4</w:t>
            </w:r>
            <w:r w:rsidRPr="007A0E12">
              <w:rPr>
                <w:rFonts w:eastAsia="ＭＳ Ｐゴシック"/>
              </w:rPr>
              <w:t>5 (2 to 207)</w:t>
            </w:r>
          </w:p>
        </w:tc>
        <w:tc>
          <w:tcPr>
            <w:tcW w:w="1701" w:type="dxa"/>
          </w:tcPr>
          <w:p w14:paraId="67B7C346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6</w:t>
            </w:r>
            <w:r w:rsidRPr="007A0E12">
              <w:rPr>
                <w:rFonts w:eastAsia="ＭＳ Ｐゴシック"/>
              </w:rPr>
              <w:t>5 (5 to 207)</w:t>
            </w:r>
          </w:p>
        </w:tc>
        <w:tc>
          <w:tcPr>
            <w:tcW w:w="2126" w:type="dxa"/>
          </w:tcPr>
          <w:p w14:paraId="0FCB42CD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6</w:t>
            </w:r>
            <w:r w:rsidRPr="007A0E12">
              <w:rPr>
                <w:rFonts w:eastAsia="ＭＳ Ｐゴシック"/>
              </w:rPr>
              <w:t>1 (6 to 207)</w:t>
            </w:r>
          </w:p>
        </w:tc>
      </w:tr>
      <w:tr w:rsidR="004E6F73" w:rsidRPr="007A0E12" w14:paraId="5F2958FF" w14:textId="77777777" w:rsidTr="009226A9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35D2818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Use of long-acting injections at discharg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D7E281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126 (15.6)</w:t>
            </w:r>
          </w:p>
        </w:tc>
        <w:tc>
          <w:tcPr>
            <w:tcW w:w="2126" w:type="dxa"/>
          </w:tcPr>
          <w:p w14:paraId="40195B23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5</w:t>
            </w:r>
            <w:r w:rsidRPr="007A0E12">
              <w:rPr>
                <w:rFonts w:eastAsia="ＭＳ Ｐゴシック"/>
              </w:rPr>
              <w:t>6 (15.1)</w:t>
            </w:r>
          </w:p>
        </w:tc>
        <w:tc>
          <w:tcPr>
            <w:tcW w:w="1701" w:type="dxa"/>
          </w:tcPr>
          <w:p w14:paraId="27CA1340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5</w:t>
            </w:r>
            <w:r w:rsidRPr="007A0E12">
              <w:rPr>
                <w:rFonts w:eastAsia="ＭＳ Ｐゴシック"/>
              </w:rPr>
              <w:t>9 (36.7)</w:t>
            </w:r>
          </w:p>
        </w:tc>
        <w:tc>
          <w:tcPr>
            <w:tcW w:w="2126" w:type="dxa"/>
          </w:tcPr>
          <w:p w14:paraId="0E51474F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1</w:t>
            </w:r>
            <w:r w:rsidRPr="007A0E12">
              <w:rPr>
                <w:rFonts w:eastAsia="ＭＳ Ｐゴシック"/>
              </w:rPr>
              <w:t>1 (3.9)</w:t>
            </w:r>
          </w:p>
        </w:tc>
      </w:tr>
      <w:tr w:rsidR="004E6F73" w:rsidRPr="007A0E12" w14:paraId="1BDD7B48" w14:textId="77777777" w:rsidTr="009226A9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0480A6C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Current substance use disorde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6C4BEA0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12 (1.48)</w:t>
            </w:r>
          </w:p>
        </w:tc>
        <w:tc>
          <w:tcPr>
            <w:tcW w:w="2126" w:type="dxa"/>
          </w:tcPr>
          <w:p w14:paraId="74D207D1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5</w:t>
            </w:r>
            <w:r w:rsidRPr="007A0E12">
              <w:rPr>
                <w:rFonts w:eastAsia="ＭＳ Ｐゴシック"/>
              </w:rPr>
              <w:t xml:space="preserve"> (</w:t>
            </w:r>
            <w:r w:rsidRPr="007A0E12">
              <w:rPr>
                <w:rFonts w:eastAsia="ＭＳ Ｐゴシック" w:hint="eastAsia"/>
              </w:rPr>
              <w:t>1</w:t>
            </w:r>
            <w:r w:rsidRPr="007A0E12">
              <w:rPr>
                <w:rFonts w:eastAsia="ＭＳ Ｐゴシック"/>
              </w:rPr>
              <w:t>.35</w:t>
            </w:r>
            <w:r w:rsidRPr="007A0E12">
              <w:rPr>
                <w:rFonts w:eastAsia="ＭＳ Ｐゴシック" w:hint="eastAsia"/>
              </w:rPr>
              <w:t>)</w:t>
            </w:r>
          </w:p>
        </w:tc>
        <w:tc>
          <w:tcPr>
            <w:tcW w:w="1701" w:type="dxa"/>
          </w:tcPr>
          <w:p w14:paraId="3882DB55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2</w:t>
            </w:r>
            <w:r w:rsidRPr="007A0E12">
              <w:rPr>
                <w:rFonts w:eastAsia="ＭＳ Ｐゴシック"/>
              </w:rPr>
              <w:t xml:space="preserve"> (1.24)</w:t>
            </w:r>
          </w:p>
        </w:tc>
        <w:tc>
          <w:tcPr>
            <w:tcW w:w="2126" w:type="dxa"/>
          </w:tcPr>
          <w:p w14:paraId="0F250FD8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5</w:t>
            </w:r>
            <w:r w:rsidRPr="007A0E12">
              <w:rPr>
                <w:rFonts w:eastAsia="ＭＳ Ｐゴシック"/>
              </w:rPr>
              <w:t xml:space="preserve"> (1.80)</w:t>
            </w:r>
          </w:p>
        </w:tc>
      </w:tr>
      <w:tr w:rsidR="004E6F73" w:rsidRPr="007A0E12" w14:paraId="44BED007" w14:textId="77777777" w:rsidTr="004E6F73">
        <w:trPr>
          <w:trHeight w:val="424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ACF3A46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Number of psychosocial interventions, median (range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FB3CFD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/>
              </w:rPr>
              <w:t>0 (0 to 34)</w:t>
            </w:r>
          </w:p>
        </w:tc>
        <w:tc>
          <w:tcPr>
            <w:tcW w:w="2126" w:type="dxa"/>
          </w:tcPr>
          <w:p w14:paraId="335F7A2C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0</w:t>
            </w:r>
            <w:r w:rsidRPr="007A0E12">
              <w:rPr>
                <w:rFonts w:eastAsia="ＭＳ Ｐゴシック"/>
              </w:rPr>
              <w:t xml:space="preserve"> (0 to 19)</w:t>
            </w:r>
          </w:p>
        </w:tc>
        <w:tc>
          <w:tcPr>
            <w:tcW w:w="1701" w:type="dxa"/>
          </w:tcPr>
          <w:p w14:paraId="70DEAFAA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0</w:t>
            </w:r>
            <w:r w:rsidRPr="007A0E12">
              <w:rPr>
                <w:rFonts w:eastAsia="ＭＳ Ｐゴシック"/>
              </w:rPr>
              <w:t xml:space="preserve"> (0 to 34)</w:t>
            </w:r>
          </w:p>
        </w:tc>
        <w:tc>
          <w:tcPr>
            <w:tcW w:w="2126" w:type="dxa"/>
          </w:tcPr>
          <w:p w14:paraId="2A060A1D" w14:textId="77777777" w:rsidR="004E6F73" w:rsidRPr="007A0E12" w:rsidRDefault="004E6F73" w:rsidP="009226A9">
            <w:pPr>
              <w:rPr>
                <w:rFonts w:eastAsia="ＭＳ Ｐゴシック"/>
              </w:rPr>
            </w:pPr>
            <w:r w:rsidRPr="007A0E12">
              <w:rPr>
                <w:rFonts w:eastAsia="ＭＳ Ｐゴシック" w:hint="eastAsia"/>
              </w:rPr>
              <w:t>4</w:t>
            </w:r>
            <w:r w:rsidRPr="007A0E12">
              <w:rPr>
                <w:rFonts w:eastAsia="ＭＳ Ｐゴシック"/>
              </w:rPr>
              <w:t xml:space="preserve"> (0 to 34)</w:t>
            </w:r>
          </w:p>
        </w:tc>
      </w:tr>
    </w:tbl>
    <w:p w14:paraId="60C2198C" w14:textId="451EFE61" w:rsidR="004E6F73" w:rsidRDefault="004E6F73" w:rsidP="004E6F73">
      <w:r>
        <w:rPr>
          <w:rFonts w:hint="eastAsia"/>
        </w:rPr>
        <w:t>*</w:t>
      </w:r>
      <w:r w:rsidRPr="007A3BA7">
        <w:t xml:space="preserve"> For continuous variables of previous hospitalizations, current length of stay, and psychosocial interventions, </w:t>
      </w:r>
      <w:r>
        <w:t>w</w:t>
      </w:r>
      <w:r w:rsidRPr="007A3BA7">
        <w:t>e "</w:t>
      </w:r>
      <w:proofErr w:type="spellStart"/>
      <w:r w:rsidRPr="007A3BA7">
        <w:t>winsorized</w:t>
      </w:r>
      <w:proofErr w:type="spellEnd"/>
      <w:r w:rsidRPr="007A3BA7">
        <w:t>" those outliers by shifting very high values to the 99th percentiles.</w:t>
      </w:r>
      <w:r>
        <w:t xml:space="preserve"> ATPD, acute and transient psychotic disorders. CPMC, </w:t>
      </w:r>
      <w:r w:rsidRPr="0056592E">
        <w:rPr>
          <w:szCs w:val="24"/>
        </w:rPr>
        <w:t>Chiba Psychiatric Medical Center</w:t>
      </w:r>
      <w:r>
        <w:rPr>
          <w:szCs w:val="24"/>
        </w:rPr>
        <w:t xml:space="preserve">. IH, </w:t>
      </w:r>
      <w:proofErr w:type="spellStart"/>
      <w:r w:rsidRPr="0056592E">
        <w:rPr>
          <w:szCs w:val="24"/>
        </w:rPr>
        <w:t>Isogaya</w:t>
      </w:r>
      <w:proofErr w:type="spellEnd"/>
      <w:r w:rsidRPr="0056592E">
        <w:rPr>
          <w:szCs w:val="24"/>
        </w:rPr>
        <w:t xml:space="preserve"> Hospital</w:t>
      </w:r>
      <w:r>
        <w:rPr>
          <w:szCs w:val="24"/>
        </w:rPr>
        <w:t xml:space="preserve">. UPSH, </w:t>
      </w:r>
      <w:r w:rsidRPr="0056592E">
        <w:rPr>
          <w:szCs w:val="24"/>
        </w:rPr>
        <w:t>Urawa Psychiatric Sanatorium Hospital</w:t>
      </w:r>
      <w:r>
        <w:rPr>
          <w:szCs w:val="24"/>
        </w:rPr>
        <w:t>.</w:t>
      </w:r>
    </w:p>
    <w:p w14:paraId="6F6C8324" w14:textId="77777777" w:rsidR="004E6F73" w:rsidRDefault="004E6F73" w:rsidP="00786ADC">
      <w:pPr>
        <w:keepNext/>
        <w:rPr>
          <w:rFonts w:cs="Times New Roman"/>
          <w:szCs w:val="24"/>
          <w:lang w:eastAsia="ja-JP"/>
        </w:rPr>
      </w:pPr>
    </w:p>
    <w:p w14:paraId="1F73BEF1" w14:textId="77777777" w:rsidR="004E6F73" w:rsidRDefault="004E6F73" w:rsidP="00786ADC">
      <w:pPr>
        <w:keepNext/>
        <w:rPr>
          <w:rFonts w:cs="Times New Roman"/>
          <w:szCs w:val="24"/>
          <w:lang w:eastAsia="ja-JP"/>
        </w:rPr>
        <w:sectPr w:rsidR="004E6F73" w:rsidSect="004E6F73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2EC35703" w14:textId="58A2515A" w:rsidR="00786ADC" w:rsidRDefault="00786ADC" w:rsidP="00786AD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86ADC">
        <w:rPr>
          <w:rFonts w:cs="Times New Roman"/>
          <w:szCs w:val="24"/>
        </w:rPr>
        <w:t>Presenting the final ridge model, including the baseline survival, for a</w:t>
      </w:r>
      <w:r w:rsidRPr="00786ADC">
        <w:rPr>
          <w:rFonts w:cs="Times New Roman" w:hint="eastAsia"/>
          <w:szCs w:val="24"/>
        </w:rPr>
        <w:t xml:space="preserve"> </w:t>
      </w:r>
      <w:r w:rsidRPr="00786ADC">
        <w:rPr>
          <w:rFonts w:cs="Times New Roman"/>
          <w:szCs w:val="24"/>
        </w:rPr>
        <w:t>specific time point*</w:t>
      </w:r>
      <w:r>
        <w:rPr>
          <w:rFonts w:cs="Times New Roman"/>
          <w:szCs w:val="24"/>
        </w:rPr>
        <w:t>.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7083"/>
        <w:gridCol w:w="1933"/>
      </w:tblGrid>
      <w:tr w:rsidR="00786ADC" w14:paraId="25E296E9" w14:textId="77777777" w:rsidTr="009226A9">
        <w:tc>
          <w:tcPr>
            <w:tcW w:w="7083" w:type="dxa"/>
          </w:tcPr>
          <w:p w14:paraId="553FD873" w14:textId="77777777" w:rsidR="00786ADC" w:rsidRDefault="00786ADC" w:rsidP="009226A9"/>
        </w:tc>
        <w:tc>
          <w:tcPr>
            <w:tcW w:w="1933" w:type="dxa"/>
          </w:tcPr>
          <w:p w14:paraId="0D5F8E4B" w14:textId="77777777" w:rsidR="00786ADC" w:rsidRDefault="00786ADC" w:rsidP="009226A9">
            <w:r>
              <w:t>Beta c</w:t>
            </w:r>
            <w:r w:rsidRPr="00EF7E27">
              <w:t>oefficient</w:t>
            </w:r>
          </w:p>
        </w:tc>
      </w:tr>
      <w:tr w:rsidR="00786ADC" w14:paraId="0BB91104" w14:textId="77777777" w:rsidTr="009226A9">
        <w:tc>
          <w:tcPr>
            <w:tcW w:w="7083" w:type="dxa"/>
          </w:tcPr>
          <w:p w14:paraId="00C41CF3" w14:textId="77777777" w:rsidR="00786ADC" w:rsidRDefault="00786ADC" w:rsidP="009226A9">
            <w:r>
              <w:rPr>
                <w:rFonts w:hint="eastAsia"/>
              </w:rPr>
              <w:t>A</w:t>
            </w:r>
            <w:r>
              <w:t>ge at discharge</w:t>
            </w:r>
          </w:p>
        </w:tc>
        <w:tc>
          <w:tcPr>
            <w:tcW w:w="1933" w:type="dxa"/>
          </w:tcPr>
          <w:p w14:paraId="7E974182" w14:textId="77777777" w:rsidR="00786ADC" w:rsidRDefault="00786ADC" w:rsidP="009226A9">
            <w:pPr>
              <w:jc w:val="right"/>
            </w:pPr>
            <w:r w:rsidRPr="00B75144">
              <w:t>-0.007158979</w:t>
            </w:r>
          </w:p>
        </w:tc>
      </w:tr>
      <w:tr w:rsidR="00786ADC" w14:paraId="066354D7" w14:textId="77777777" w:rsidTr="009226A9">
        <w:tc>
          <w:tcPr>
            <w:tcW w:w="7083" w:type="dxa"/>
          </w:tcPr>
          <w:p w14:paraId="55CE7DF9" w14:textId="77777777" w:rsidR="00786ADC" w:rsidRDefault="00786ADC" w:rsidP="009226A9"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1933" w:type="dxa"/>
          </w:tcPr>
          <w:p w14:paraId="6DC3AA26" w14:textId="77777777" w:rsidR="00786ADC" w:rsidRDefault="00786ADC" w:rsidP="009226A9">
            <w:pPr>
              <w:jc w:val="right"/>
            </w:pPr>
            <w:r w:rsidRPr="00AB06A1">
              <w:t>-0.109747286</w:t>
            </w:r>
          </w:p>
        </w:tc>
      </w:tr>
      <w:tr w:rsidR="00786ADC" w14:paraId="70AA252D" w14:textId="77777777" w:rsidTr="009226A9">
        <w:tc>
          <w:tcPr>
            <w:tcW w:w="7083" w:type="dxa"/>
          </w:tcPr>
          <w:p w14:paraId="2BBA7846" w14:textId="77777777" w:rsidR="00786ADC" w:rsidRDefault="00786ADC" w:rsidP="009226A9">
            <w:r>
              <w:t xml:space="preserve">Number of </w:t>
            </w:r>
            <w:r w:rsidRPr="00715056">
              <w:t>previous hospitalizations</w:t>
            </w:r>
          </w:p>
        </w:tc>
        <w:tc>
          <w:tcPr>
            <w:tcW w:w="1933" w:type="dxa"/>
          </w:tcPr>
          <w:p w14:paraId="2BA4E9CD" w14:textId="77777777" w:rsidR="00786ADC" w:rsidRDefault="00786ADC" w:rsidP="009226A9">
            <w:pPr>
              <w:jc w:val="right"/>
            </w:pPr>
            <w:r w:rsidRPr="00AB06A1">
              <w:t>0.113617134</w:t>
            </w:r>
          </w:p>
        </w:tc>
      </w:tr>
      <w:tr w:rsidR="00786ADC" w14:paraId="3D82FF18" w14:textId="77777777" w:rsidTr="009226A9">
        <w:tc>
          <w:tcPr>
            <w:tcW w:w="7083" w:type="dxa"/>
          </w:tcPr>
          <w:p w14:paraId="4A612908" w14:textId="77777777" w:rsidR="00786ADC" w:rsidRDefault="00786ADC" w:rsidP="009226A9">
            <w:r>
              <w:t xml:space="preserve">Presence of any </w:t>
            </w:r>
            <w:r w:rsidRPr="00715056">
              <w:t xml:space="preserve">hospitalization in the </w:t>
            </w:r>
            <w:r>
              <w:t>previous</w:t>
            </w:r>
            <w:r w:rsidRPr="00715056">
              <w:t xml:space="preserve"> year</w:t>
            </w:r>
          </w:p>
        </w:tc>
        <w:tc>
          <w:tcPr>
            <w:tcW w:w="1933" w:type="dxa"/>
          </w:tcPr>
          <w:p w14:paraId="0C6FF126" w14:textId="77777777" w:rsidR="00786ADC" w:rsidRDefault="00786ADC" w:rsidP="009226A9">
            <w:pPr>
              <w:jc w:val="right"/>
            </w:pPr>
            <w:r w:rsidRPr="00AB06A1">
              <w:t>0.210998992</w:t>
            </w:r>
          </w:p>
        </w:tc>
      </w:tr>
      <w:tr w:rsidR="00786ADC" w14:paraId="1C55C9AF" w14:textId="77777777" w:rsidTr="009226A9">
        <w:tc>
          <w:tcPr>
            <w:tcW w:w="7083" w:type="dxa"/>
          </w:tcPr>
          <w:p w14:paraId="65810FB6" w14:textId="77777777" w:rsidR="00786ADC" w:rsidRDefault="00786ADC" w:rsidP="009226A9">
            <w:r>
              <w:t>C</w:t>
            </w:r>
            <w:r w:rsidRPr="00715056">
              <w:t>urrent length of stay</w:t>
            </w:r>
          </w:p>
        </w:tc>
        <w:tc>
          <w:tcPr>
            <w:tcW w:w="1933" w:type="dxa"/>
          </w:tcPr>
          <w:p w14:paraId="2344AAB6" w14:textId="77777777" w:rsidR="00786ADC" w:rsidRDefault="00786ADC" w:rsidP="009226A9">
            <w:pPr>
              <w:jc w:val="right"/>
            </w:pPr>
            <w:r w:rsidRPr="00AB06A1">
              <w:t>0.005070876</w:t>
            </w:r>
          </w:p>
        </w:tc>
      </w:tr>
      <w:tr w:rsidR="00786ADC" w14:paraId="08BB8BB1" w14:textId="77777777" w:rsidTr="009226A9">
        <w:tc>
          <w:tcPr>
            <w:tcW w:w="7083" w:type="dxa"/>
          </w:tcPr>
          <w:p w14:paraId="2226EF94" w14:textId="77777777" w:rsidR="00786ADC" w:rsidRDefault="00786ADC" w:rsidP="009226A9">
            <w:r>
              <w:t>Presence of current</w:t>
            </w:r>
            <w:r w:rsidRPr="00715056">
              <w:t xml:space="preserve"> substance</w:t>
            </w:r>
            <w:r>
              <w:t xml:space="preserve"> </w:t>
            </w:r>
            <w:r w:rsidRPr="00715056">
              <w:t>use disorders</w:t>
            </w:r>
          </w:p>
        </w:tc>
        <w:tc>
          <w:tcPr>
            <w:tcW w:w="1933" w:type="dxa"/>
          </w:tcPr>
          <w:p w14:paraId="4AC1D2A9" w14:textId="77777777" w:rsidR="00786ADC" w:rsidRDefault="00786ADC" w:rsidP="009226A9">
            <w:pPr>
              <w:jc w:val="right"/>
            </w:pPr>
            <w:r w:rsidRPr="00AB06A1">
              <w:t>-0.340880953</w:t>
            </w:r>
          </w:p>
        </w:tc>
      </w:tr>
      <w:tr w:rsidR="00786ADC" w14:paraId="11D2F721" w14:textId="77777777" w:rsidTr="009226A9">
        <w:tc>
          <w:tcPr>
            <w:tcW w:w="7083" w:type="dxa"/>
          </w:tcPr>
          <w:p w14:paraId="1DEAC72A" w14:textId="77777777" w:rsidR="00786ADC" w:rsidRDefault="00786ADC" w:rsidP="009226A9">
            <w:r>
              <w:t>U</w:t>
            </w:r>
            <w:r w:rsidRPr="00715056">
              <w:t>se of long-acting injections</w:t>
            </w:r>
            <w:r>
              <w:t xml:space="preserve"> at discharge</w:t>
            </w:r>
          </w:p>
        </w:tc>
        <w:tc>
          <w:tcPr>
            <w:tcW w:w="1933" w:type="dxa"/>
          </w:tcPr>
          <w:p w14:paraId="52E76322" w14:textId="77777777" w:rsidR="00786ADC" w:rsidRDefault="00786ADC" w:rsidP="009226A9">
            <w:pPr>
              <w:jc w:val="right"/>
            </w:pPr>
            <w:r w:rsidRPr="00AB06A1">
              <w:t>-0.453464154</w:t>
            </w:r>
          </w:p>
        </w:tc>
      </w:tr>
      <w:tr w:rsidR="00786ADC" w14:paraId="5A4F5745" w14:textId="77777777" w:rsidTr="009226A9">
        <w:tc>
          <w:tcPr>
            <w:tcW w:w="7083" w:type="dxa"/>
          </w:tcPr>
          <w:p w14:paraId="655F766B" w14:textId="77777777" w:rsidR="00786ADC" w:rsidRDefault="00786ADC" w:rsidP="009226A9">
            <w:r>
              <w:t xml:space="preserve">Number of </w:t>
            </w:r>
            <w:r w:rsidRPr="00715056">
              <w:t>psychosocial interventions</w:t>
            </w:r>
            <w:r>
              <w:t xml:space="preserve"> during the current hospitalization</w:t>
            </w:r>
          </w:p>
        </w:tc>
        <w:tc>
          <w:tcPr>
            <w:tcW w:w="1933" w:type="dxa"/>
          </w:tcPr>
          <w:p w14:paraId="1A4EC103" w14:textId="77777777" w:rsidR="00786ADC" w:rsidRDefault="00786ADC" w:rsidP="009226A9">
            <w:pPr>
              <w:jc w:val="right"/>
            </w:pPr>
            <w:r w:rsidRPr="00AB06A1">
              <w:t>-0.017031005</w:t>
            </w:r>
          </w:p>
        </w:tc>
      </w:tr>
      <w:tr w:rsidR="00786ADC" w14:paraId="666C3AC2" w14:textId="77777777" w:rsidTr="009226A9">
        <w:tc>
          <w:tcPr>
            <w:tcW w:w="7083" w:type="dxa"/>
          </w:tcPr>
          <w:p w14:paraId="30D3E156" w14:textId="77777777" w:rsidR="00786ADC" w:rsidRDefault="00786ADC" w:rsidP="009226A9">
            <w:r>
              <w:t>R</w:t>
            </w:r>
            <w:r w:rsidRPr="00715056">
              <w:t>eceipt of benefits</w:t>
            </w:r>
          </w:p>
        </w:tc>
        <w:tc>
          <w:tcPr>
            <w:tcW w:w="1933" w:type="dxa"/>
          </w:tcPr>
          <w:p w14:paraId="4B786FF7" w14:textId="77777777" w:rsidR="00786ADC" w:rsidRDefault="00786ADC" w:rsidP="009226A9">
            <w:pPr>
              <w:jc w:val="right"/>
            </w:pPr>
            <w:r w:rsidRPr="00AB06A1">
              <w:t>0.175664749</w:t>
            </w:r>
          </w:p>
        </w:tc>
      </w:tr>
    </w:tbl>
    <w:p w14:paraId="72985E19" w14:textId="43A4DF4C" w:rsidR="00786ADC" w:rsidRPr="00786ADC" w:rsidRDefault="00786ADC" w:rsidP="00786ADC">
      <w:r w:rsidRPr="007A0E12">
        <w:t>* S</w:t>
      </w:r>
      <w:r w:rsidRPr="007A0E12">
        <w:rPr>
          <w:vertAlign w:val="subscript"/>
        </w:rPr>
        <w:t>0</w:t>
      </w:r>
      <w:r w:rsidRPr="007A0E12">
        <w:t>(365) = 0.7817099 (365-day baseline survival).</w:t>
      </w:r>
    </w:p>
    <w:p w14:paraId="06948794" w14:textId="4545FDA4" w:rsidR="001F7039" w:rsidRDefault="001F7039" w:rsidP="00786ADC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920531F" w14:textId="77777777" w:rsidR="00786ADC" w:rsidRDefault="00786ADC" w:rsidP="00786ADC">
      <w:pPr>
        <w:keepNext/>
        <w:rPr>
          <w:rFonts w:cs="Times New Roman"/>
          <w:szCs w:val="24"/>
        </w:rPr>
      </w:pPr>
    </w:p>
    <w:p w14:paraId="16EDD340" w14:textId="39C64F9F" w:rsidR="00786ADC" w:rsidRDefault="00786ADC" w:rsidP="00786AD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86ADC">
        <w:rPr>
          <w:rFonts w:cs="Times New Roman"/>
          <w:szCs w:val="24"/>
        </w:rPr>
        <w:t>Sensitivity analysis comparing three different models for hospitalization with the original model in the model development</w:t>
      </w:r>
      <w:r>
        <w:rPr>
          <w:rFonts w:cs="Times New Roman"/>
          <w:szCs w:val="24"/>
        </w:rPr>
        <w:t>.</w:t>
      </w:r>
    </w:p>
    <w:tbl>
      <w:tblPr>
        <w:tblStyle w:val="aff2"/>
        <w:tblW w:w="9384" w:type="dxa"/>
        <w:tblLook w:val="04A0" w:firstRow="1" w:lastRow="0" w:firstColumn="1" w:lastColumn="0" w:noHBand="0" w:noVBand="1"/>
      </w:tblPr>
      <w:tblGrid>
        <w:gridCol w:w="4138"/>
        <w:gridCol w:w="835"/>
        <w:gridCol w:w="1151"/>
        <w:gridCol w:w="3260"/>
      </w:tblGrid>
      <w:tr w:rsidR="00786ADC" w:rsidRPr="00106235" w14:paraId="615F3906" w14:textId="77777777" w:rsidTr="009226A9">
        <w:trPr>
          <w:trHeight w:val="320"/>
        </w:trPr>
        <w:tc>
          <w:tcPr>
            <w:tcW w:w="4138" w:type="dxa"/>
            <w:noWrap/>
          </w:tcPr>
          <w:p w14:paraId="0EF1D822" w14:textId="77777777" w:rsidR="00786ADC" w:rsidRPr="00106235" w:rsidRDefault="00786ADC" w:rsidP="009226A9"/>
        </w:tc>
        <w:tc>
          <w:tcPr>
            <w:tcW w:w="835" w:type="dxa"/>
            <w:noWrap/>
          </w:tcPr>
          <w:p w14:paraId="6EFD47B9" w14:textId="77777777" w:rsidR="00786ADC" w:rsidRPr="00106235" w:rsidRDefault="00786ADC" w:rsidP="009226A9">
            <w:r>
              <w:t>n</w:t>
            </w:r>
          </w:p>
        </w:tc>
        <w:tc>
          <w:tcPr>
            <w:tcW w:w="1151" w:type="dxa"/>
            <w:noWrap/>
          </w:tcPr>
          <w:p w14:paraId="05B566F7" w14:textId="77777777" w:rsidR="00786ADC" w:rsidRPr="00106235" w:rsidRDefault="00786ADC" w:rsidP="009226A9">
            <w:r>
              <w:t>Events</w:t>
            </w:r>
          </w:p>
        </w:tc>
        <w:tc>
          <w:tcPr>
            <w:tcW w:w="3260" w:type="dxa"/>
            <w:noWrap/>
          </w:tcPr>
          <w:p w14:paraId="1B3BD4CB" w14:textId="77777777" w:rsidR="00786ADC" w:rsidRPr="00106235" w:rsidRDefault="00786ADC" w:rsidP="009226A9">
            <w:r>
              <w:t>Harrell’s c-index (95% CI)</w:t>
            </w:r>
          </w:p>
        </w:tc>
      </w:tr>
      <w:tr w:rsidR="00786ADC" w:rsidRPr="00106235" w14:paraId="16497A8D" w14:textId="77777777" w:rsidTr="009226A9">
        <w:trPr>
          <w:trHeight w:val="320"/>
        </w:trPr>
        <w:tc>
          <w:tcPr>
            <w:tcW w:w="4138" w:type="dxa"/>
            <w:noWrap/>
            <w:hideMark/>
          </w:tcPr>
          <w:p w14:paraId="1D1B8DBF" w14:textId="77777777" w:rsidR="00786ADC" w:rsidRPr="00106235" w:rsidRDefault="00786ADC" w:rsidP="009226A9">
            <w:r>
              <w:rPr>
                <w:rFonts w:hint="eastAsia"/>
              </w:rPr>
              <w:t>O</w:t>
            </w:r>
            <w:r>
              <w:t>riginal model</w:t>
            </w:r>
          </w:p>
        </w:tc>
        <w:tc>
          <w:tcPr>
            <w:tcW w:w="835" w:type="dxa"/>
            <w:noWrap/>
            <w:hideMark/>
          </w:tcPr>
          <w:p w14:paraId="4519A7D0" w14:textId="77777777" w:rsidR="00786ADC" w:rsidRPr="00106235" w:rsidRDefault="00786ADC" w:rsidP="009226A9">
            <w:r w:rsidRPr="00106235">
              <w:t>805</w:t>
            </w:r>
          </w:p>
        </w:tc>
        <w:tc>
          <w:tcPr>
            <w:tcW w:w="1151" w:type="dxa"/>
            <w:noWrap/>
            <w:hideMark/>
          </w:tcPr>
          <w:p w14:paraId="04479EB9" w14:textId="77777777" w:rsidR="00786ADC" w:rsidRPr="00106235" w:rsidRDefault="00786ADC" w:rsidP="009226A9">
            <w:r w:rsidRPr="00106235">
              <w:t>131</w:t>
            </w:r>
          </w:p>
        </w:tc>
        <w:tc>
          <w:tcPr>
            <w:tcW w:w="3260" w:type="dxa"/>
            <w:noWrap/>
            <w:hideMark/>
          </w:tcPr>
          <w:p w14:paraId="4AA0CF9C" w14:textId="77777777" w:rsidR="00786ADC" w:rsidRPr="00106235" w:rsidRDefault="00786ADC" w:rsidP="009226A9">
            <w:r w:rsidRPr="00106235">
              <w:t>0.667</w:t>
            </w:r>
            <w:r>
              <w:t xml:space="preserve"> (</w:t>
            </w:r>
            <w:r w:rsidRPr="00290A50">
              <w:t>0.618</w:t>
            </w:r>
            <w:r w:rsidRPr="00446504">
              <w:t>–</w:t>
            </w:r>
            <w:r w:rsidRPr="00290A50">
              <w:t>0.716</w:t>
            </w:r>
            <w:r>
              <w:t>)</w:t>
            </w:r>
          </w:p>
        </w:tc>
      </w:tr>
      <w:tr w:rsidR="00786ADC" w:rsidRPr="00106235" w14:paraId="534E0500" w14:textId="77777777" w:rsidTr="009226A9">
        <w:trPr>
          <w:trHeight w:val="320"/>
        </w:trPr>
        <w:tc>
          <w:tcPr>
            <w:tcW w:w="4138" w:type="dxa"/>
            <w:noWrap/>
            <w:hideMark/>
          </w:tcPr>
          <w:p w14:paraId="1BEF35C3" w14:textId="77777777" w:rsidR="00786ADC" w:rsidRPr="00106235" w:rsidRDefault="00786ADC" w:rsidP="009226A9">
            <w:r>
              <w:t>Model including individuals a</w:t>
            </w:r>
            <w:r w:rsidRPr="00106235">
              <w:t>ged &lt; 65</w:t>
            </w:r>
          </w:p>
        </w:tc>
        <w:tc>
          <w:tcPr>
            <w:tcW w:w="835" w:type="dxa"/>
            <w:noWrap/>
            <w:hideMark/>
          </w:tcPr>
          <w:p w14:paraId="42EE38B4" w14:textId="77777777" w:rsidR="00786ADC" w:rsidRPr="00106235" w:rsidRDefault="00786ADC" w:rsidP="009226A9">
            <w:r w:rsidRPr="00106235">
              <w:t>734</w:t>
            </w:r>
          </w:p>
        </w:tc>
        <w:tc>
          <w:tcPr>
            <w:tcW w:w="1151" w:type="dxa"/>
            <w:noWrap/>
            <w:hideMark/>
          </w:tcPr>
          <w:p w14:paraId="48023A71" w14:textId="77777777" w:rsidR="00786ADC" w:rsidRPr="00106235" w:rsidRDefault="00786ADC" w:rsidP="009226A9">
            <w:r w:rsidRPr="00106235">
              <w:t>122</w:t>
            </w:r>
          </w:p>
        </w:tc>
        <w:tc>
          <w:tcPr>
            <w:tcW w:w="3260" w:type="dxa"/>
            <w:noWrap/>
            <w:hideMark/>
          </w:tcPr>
          <w:p w14:paraId="1888CDDB" w14:textId="77777777" w:rsidR="00786ADC" w:rsidRPr="00106235" w:rsidRDefault="00786ADC" w:rsidP="009226A9">
            <w:r w:rsidRPr="00106235">
              <w:t>0.669</w:t>
            </w:r>
            <w:r>
              <w:t xml:space="preserve"> (</w:t>
            </w:r>
            <w:r w:rsidRPr="00290A50">
              <w:t>0.618</w:t>
            </w:r>
            <w:r w:rsidRPr="00446504">
              <w:t>–</w:t>
            </w:r>
            <w:r w:rsidRPr="00290A50">
              <w:t>0.720</w:t>
            </w:r>
            <w:r>
              <w:t>)</w:t>
            </w:r>
          </w:p>
        </w:tc>
      </w:tr>
      <w:tr w:rsidR="00786ADC" w:rsidRPr="00106235" w14:paraId="5FEFE16A" w14:textId="77777777" w:rsidTr="009226A9">
        <w:trPr>
          <w:trHeight w:val="320"/>
        </w:trPr>
        <w:tc>
          <w:tcPr>
            <w:tcW w:w="4138" w:type="dxa"/>
            <w:noWrap/>
            <w:hideMark/>
          </w:tcPr>
          <w:p w14:paraId="7322C4E9" w14:textId="77777777" w:rsidR="00786ADC" w:rsidRPr="00106235" w:rsidRDefault="00786ADC" w:rsidP="009226A9">
            <w:r>
              <w:t>Model including</w:t>
            </w:r>
            <w:r w:rsidRPr="00106235">
              <w:t xml:space="preserve"> </w:t>
            </w:r>
            <w:r>
              <w:t xml:space="preserve">individuals with </w:t>
            </w:r>
            <w:r w:rsidRPr="00106235">
              <w:t>first episode of hospitalization</w:t>
            </w:r>
            <w:r>
              <w:t xml:space="preserve"> only</w:t>
            </w:r>
          </w:p>
        </w:tc>
        <w:tc>
          <w:tcPr>
            <w:tcW w:w="835" w:type="dxa"/>
            <w:noWrap/>
            <w:hideMark/>
          </w:tcPr>
          <w:p w14:paraId="17E91EC6" w14:textId="77777777" w:rsidR="00786ADC" w:rsidRPr="00106235" w:rsidRDefault="00786ADC" w:rsidP="009226A9">
            <w:r w:rsidRPr="00106235">
              <w:t>315</w:t>
            </w:r>
          </w:p>
        </w:tc>
        <w:tc>
          <w:tcPr>
            <w:tcW w:w="1151" w:type="dxa"/>
            <w:noWrap/>
            <w:hideMark/>
          </w:tcPr>
          <w:p w14:paraId="654E5CC8" w14:textId="77777777" w:rsidR="00786ADC" w:rsidRPr="00106235" w:rsidRDefault="00786ADC" w:rsidP="009226A9">
            <w:r w:rsidRPr="00106235">
              <w:t>26</w:t>
            </w:r>
          </w:p>
        </w:tc>
        <w:tc>
          <w:tcPr>
            <w:tcW w:w="3260" w:type="dxa"/>
            <w:noWrap/>
            <w:hideMark/>
          </w:tcPr>
          <w:p w14:paraId="0A4A501B" w14:textId="77777777" w:rsidR="00786ADC" w:rsidRPr="00106235" w:rsidRDefault="00786ADC" w:rsidP="009226A9">
            <w:r w:rsidRPr="00106235">
              <w:t>0.662</w:t>
            </w:r>
            <w:r>
              <w:t xml:space="preserve"> (</w:t>
            </w:r>
            <w:r w:rsidRPr="00BB2045">
              <w:t>0.568</w:t>
            </w:r>
            <w:r w:rsidRPr="00446504">
              <w:t>–</w:t>
            </w:r>
            <w:r w:rsidRPr="00BB2045">
              <w:t>0.755</w:t>
            </w:r>
            <w:r>
              <w:t>)</w:t>
            </w:r>
          </w:p>
        </w:tc>
      </w:tr>
      <w:tr w:rsidR="00786ADC" w:rsidRPr="00106235" w14:paraId="27E1B706" w14:textId="77777777" w:rsidTr="009226A9">
        <w:trPr>
          <w:trHeight w:val="320"/>
        </w:trPr>
        <w:tc>
          <w:tcPr>
            <w:tcW w:w="4138" w:type="dxa"/>
            <w:noWrap/>
            <w:hideMark/>
          </w:tcPr>
          <w:p w14:paraId="10A795E6" w14:textId="77777777" w:rsidR="00786ADC" w:rsidRPr="00106235" w:rsidRDefault="00786ADC" w:rsidP="009226A9">
            <w:r>
              <w:t>Model including individuals w</w:t>
            </w:r>
            <w:r w:rsidRPr="00106235">
              <w:t>ith</w:t>
            </w:r>
            <w:r>
              <w:t xml:space="preserve"> </w:t>
            </w:r>
            <w:r w:rsidRPr="00106235">
              <w:t>schizophrenia</w:t>
            </w:r>
            <w:r>
              <w:t xml:space="preserve"> only</w:t>
            </w:r>
          </w:p>
        </w:tc>
        <w:tc>
          <w:tcPr>
            <w:tcW w:w="835" w:type="dxa"/>
            <w:noWrap/>
            <w:hideMark/>
          </w:tcPr>
          <w:p w14:paraId="082E4BBC" w14:textId="77777777" w:rsidR="00786ADC" w:rsidRPr="00106235" w:rsidRDefault="00786ADC" w:rsidP="009226A9">
            <w:r w:rsidRPr="00106235">
              <w:t>679</w:t>
            </w:r>
          </w:p>
        </w:tc>
        <w:tc>
          <w:tcPr>
            <w:tcW w:w="1151" w:type="dxa"/>
            <w:noWrap/>
            <w:hideMark/>
          </w:tcPr>
          <w:p w14:paraId="731C2118" w14:textId="77777777" w:rsidR="00786ADC" w:rsidRPr="00106235" w:rsidRDefault="00786ADC" w:rsidP="009226A9">
            <w:r w:rsidRPr="00106235">
              <w:t>114</w:t>
            </w:r>
          </w:p>
        </w:tc>
        <w:tc>
          <w:tcPr>
            <w:tcW w:w="3260" w:type="dxa"/>
            <w:noWrap/>
            <w:hideMark/>
          </w:tcPr>
          <w:p w14:paraId="192E7F98" w14:textId="77777777" w:rsidR="00786ADC" w:rsidRPr="00106235" w:rsidRDefault="00786ADC" w:rsidP="009226A9">
            <w:r w:rsidRPr="00106235">
              <w:t>0.650</w:t>
            </w:r>
            <w:r>
              <w:t xml:space="preserve"> (</w:t>
            </w:r>
            <w:r w:rsidRPr="00BB2045">
              <w:t>0.597</w:t>
            </w:r>
            <w:r w:rsidRPr="00446504">
              <w:t>–</w:t>
            </w:r>
            <w:r w:rsidRPr="00BB2045">
              <w:t>0.704</w:t>
            </w:r>
            <w:r>
              <w:t>)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E6F7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25D8D" w14:textId="77777777" w:rsidR="005A41D3" w:rsidRDefault="005A41D3" w:rsidP="00117666">
      <w:pPr>
        <w:spacing w:after="0"/>
      </w:pPr>
      <w:r>
        <w:separator/>
      </w:r>
    </w:p>
  </w:endnote>
  <w:endnote w:type="continuationSeparator" w:id="0">
    <w:p w14:paraId="29D6B923" w14:textId="77777777" w:rsidR="005A41D3" w:rsidRDefault="005A41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2CA26" w14:textId="77777777" w:rsidR="005A41D3" w:rsidRDefault="005A41D3" w:rsidP="00117666">
      <w:pPr>
        <w:spacing w:after="0"/>
      </w:pPr>
      <w:r>
        <w:separator/>
      </w:r>
    </w:p>
  </w:footnote>
  <w:footnote w:type="continuationSeparator" w:id="0">
    <w:p w14:paraId="4239B452" w14:textId="77777777" w:rsidR="005A41D3" w:rsidRDefault="005A41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" name="図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8344D2"/>
    <w:multiLevelType w:val="hybridMultilevel"/>
    <w:tmpl w:val="245C6488"/>
    <w:lvl w:ilvl="0" w:tplc="12BE539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C235CE4"/>
    <w:multiLevelType w:val="hybridMultilevel"/>
    <w:tmpl w:val="9C9A2BF8"/>
    <w:lvl w:ilvl="0" w:tplc="D4B24AA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C5E6CCD"/>
    <w:multiLevelType w:val="hybridMultilevel"/>
    <w:tmpl w:val="886058CC"/>
    <w:lvl w:ilvl="0" w:tplc="CCF20300">
      <w:numFmt w:val="bullet"/>
      <w:lvlText w:val=""/>
      <w:lvlJc w:val="left"/>
      <w:pPr>
        <w:ind w:left="360" w:hanging="360"/>
      </w:pPr>
      <w:rPr>
        <w:rFonts w:ascii="Wingdings" w:eastAsia="Times New Roman" w:hAnsi="Wingdings" w:cs="Tahoma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3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987857065">
    <w:abstractNumId w:val="1"/>
  </w:num>
  <w:num w:numId="21" w16cid:durableId="2010450426">
    <w:abstractNumId w:val="2"/>
  </w:num>
  <w:num w:numId="22" w16cid:durableId="157577245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29E9"/>
    <w:rsid w:val="00105FD9"/>
    <w:rsid w:val="00117666"/>
    <w:rsid w:val="001549D3"/>
    <w:rsid w:val="00160065"/>
    <w:rsid w:val="00177D84"/>
    <w:rsid w:val="001F2DFA"/>
    <w:rsid w:val="001F7039"/>
    <w:rsid w:val="00267D18"/>
    <w:rsid w:val="002868E2"/>
    <w:rsid w:val="002869C3"/>
    <w:rsid w:val="002936E4"/>
    <w:rsid w:val="002B4A57"/>
    <w:rsid w:val="002C74CA"/>
    <w:rsid w:val="002D5E5F"/>
    <w:rsid w:val="003544FB"/>
    <w:rsid w:val="003D2F2D"/>
    <w:rsid w:val="00401590"/>
    <w:rsid w:val="00447801"/>
    <w:rsid w:val="00452E9C"/>
    <w:rsid w:val="004735C8"/>
    <w:rsid w:val="004961FF"/>
    <w:rsid w:val="004E6F73"/>
    <w:rsid w:val="00515BF1"/>
    <w:rsid w:val="00517A89"/>
    <w:rsid w:val="005250F2"/>
    <w:rsid w:val="00593EEA"/>
    <w:rsid w:val="005A41D3"/>
    <w:rsid w:val="005A5EEE"/>
    <w:rsid w:val="005B6157"/>
    <w:rsid w:val="005B6284"/>
    <w:rsid w:val="006375C7"/>
    <w:rsid w:val="00654E8F"/>
    <w:rsid w:val="00660D05"/>
    <w:rsid w:val="006820B1"/>
    <w:rsid w:val="006B7D14"/>
    <w:rsid w:val="006D568D"/>
    <w:rsid w:val="00701727"/>
    <w:rsid w:val="0070566C"/>
    <w:rsid w:val="00714C50"/>
    <w:rsid w:val="007173F0"/>
    <w:rsid w:val="00725A7D"/>
    <w:rsid w:val="007501BE"/>
    <w:rsid w:val="00766497"/>
    <w:rsid w:val="00786ADC"/>
    <w:rsid w:val="00790BB3"/>
    <w:rsid w:val="007C206C"/>
    <w:rsid w:val="00803D24"/>
    <w:rsid w:val="00817DD6"/>
    <w:rsid w:val="00847DE1"/>
    <w:rsid w:val="00885156"/>
    <w:rsid w:val="008A2FA3"/>
    <w:rsid w:val="009151AA"/>
    <w:rsid w:val="0093429D"/>
    <w:rsid w:val="00943573"/>
    <w:rsid w:val="00970F7D"/>
    <w:rsid w:val="00994A3D"/>
    <w:rsid w:val="009A4992"/>
    <w:rsid w:val="009C2B12"/>
    <w:rsid w:val="009C70F3"/>
    <w:rsid w:val="00A174D9"/>
    <w:rsid w:val="00A569CD"/>
    <w:rsid w:val="00AB6715"/>
    <w:rsid w:val="00AE3522"/>
    <w:rsid w:val="00B1671E"/>
    <w:rsid w:val="00B25EB8"/>
    <w:rsid w:val="00B354E1"/>
    <w:rsid w:val="00B37F4D"/>
    <w:rsid w:val="00C37029"/>
    <w:rsid w:val="00C52A7B"/>
    <w:rsid w:val="00C56BAF"/>
    <w:rsid w:val="00C679AA"/>
    <w:rsid w:val="00C75972"/>
    <w:rsid w:val="00C76B2B"/>
    <w:rsid w:val="00CC0A3A"/>
    <w:rsid w:val="00CD066B"/>
    <w:rsid w:val="00CE4FEE"/>
    <w:rsid w:val="00CE5EDA"/>
    <w:rsid w:val="00CF65EC"/>
    <w:rsid w:val="00D06525"/>
    <w:rsid w:val="00DB59C3"/>
    <w:rsid w:val="00DC259A"/>
    <w:rsid w:val="00DD7E4F"/>
    <w:rsid w:val="00DE23E8"/>
    <w:rsid w:val="00DE2E91"/>
    <w:rsid w:val="00E52377"/>
    <w:rsid w:val="00E64E17"/>
    <w:rsid w:val="00E866C9"/>
    <w:rsid w:val="00EA3D3C"/>
    <w:rsid w:val="00F255F2"/>
    <w:rsid w:val="00F46900"/>
    <w:rsid w:val="00F61D89"/>
    <w:rsid w:val="00FC1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表 (格子)1"/>
    <w:basedOn w:val="a2"/>
    <w:next w:val="aff2"/>
    <w:uiPriority w:val="59"/>
    <w:rsid w:val="00786ADC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</TotalTime>
  <Pages>9</Pages>
  <Words>1422</Words>
  <Characters>8107</Characters>
  <Application>Microsoft Office Word</Application>
  <DocSecurity>0</DocSecurity>
  <Lines>67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明 佐藤</cp:lastModifiedBy>
  <cp:revision>8</cp:revision>
  <cp:lastPrinted>2013-10-03T12:51:00Z</cp:lastPrinted>
  <dcterms:created xsi:type="dcterms:W3CDTF">2023-08-16T11:28:00Z</dcterms:created>
  <dcterms:modified xsi:type="dcterms:W3CDTF">2023-08-16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